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anormal2"/>
        <w:tblW w:w="0" w:type="auto"/>
        <w:tblLook w:val="04A0" w:firstRow="1" w:lastRow="0" w:firstColumn="1" w:lastColumn="0" w:noHBand="0" w:noVBand="1"/>
      </w:tblPr>
      <w:tblGrid>
        <w:gridCol w:w="1957"/>
        <w:gridCol w:w="1881"/>
        <w:gridCol w:w="1768"/>
        <w:gridCol w:w="2898"/>
      </w:tblGrid>
      <w:tr w:rsidR="006B3151" w:rsidRPr="006B3151" w14:paraId="23356C13" w14:textId="77777777" w:rsidTr="004C6D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465F48" w14:textId="77777777" w:rsidR="006B3151" w:rsidRPr="006B3151" w:rsidRDefault="006B3151" w:rsidP="00FD51DC">
            <w:pPr>
              <w:spacing w:after="160" w:line="278" w:lineRule="auto"/>
              <w:jc w:val="center"/>
              <w:rPr>
                <w:rFonts w:ascii="Times New Roman" w:hAnsi="Times New Roman" w:cs="Times New Roman"/>
                <w:lang w:val="en-GB"/>
              </w:rPr>
            </w:pPr>
            <w:r w:rsidRPr="006B3151">
              <w:rPr>
                <w:rFonts w:ascii="Times New Roman" w:hAnsi="Times New Roman" w:cs="Times New Roman"/>
                <w:lang w:val="en-GB"/>
              </w:rPr>
              <w:t>Theme</w:t>
            </w:r>
          </w:p>
        </w:tc>
        <w:tc>
          <w:tcPr>
            <w:tcW w:w="0" w:type="auto"/>
            <w:hideMark/>
          </w:tcPr>
          <w:p w14:paraId="21C22EF1" w14:textId="77777777" w:rsidR="006B3151" w:rsidRPr="006B3151" w:rsidRDefault="006B3151" w:rsidP="00FD51DC">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6B3151">
              <w:rPr>
                <w:rFonts w:ascii="Times New Roman" w:hAnsi="Times New Roman" w:cs="Times New Roman"/>
                <w:lang w:val="en-GB"/>
              </w:rPr>
              <w:t>Sub-theme</w:t>
            </w:r>
          </w:p>
        </w:tc>
        <w:tc>
          <w:tcPr>
            <w:tcW w:w="0" w:type="auto"/>
            <w:hideMark/>
          </w:tcPr>
          <w:p w14:paraId="318F889A" w14:textId="77777777" w:rsidR="006B3151" w:rsidRPr="006B3151" w:rsidRDefault="006B3151" w:rsidP="00FD51DC">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6B3151">
              <w:rPr>
                <w:rFonts w:ascii="Times New Roman" w:hAnsi="Times New Roman" w:cs="Times New Roman"/>
                <w:lang w:val="en-GB"/>
              </w:rPr>
              <w:t>Code</w:t>
            </w:r>
          </w:p>
        </w:tc>
        <w:tc>
          <w:tcPr>
            <w:tcW w:w="0" w:type="auto"/>
            <w:hideMark/>
          </w:tcPr>
          <w:p w14:paraId="6A78467F" w14:textId="77777777" w:rsidR="006B3151" w:rsidRPr="006B3151" w:rsidRDefault="006B3151" w:rsidP="00FD51DC">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6B3151">
              <w:rPr>
                <w:rFonts w:ascii="Times New Roman" w:hAnsi="Times New Roman" w:cs="Times New Roman"/>
                <w:lang w:val="en-GB"/>
              </w:rPr>
              <w:t>Quotation</w:t>
            </w:r>
          </w:p>
        </w:tc>
      </w:tr>
      <w:tr w:rsidR="00B05AAE" w:rsidRPr="00C26B00" w14:paraId="002D793D" w14:textId="77777777" w:rsidTr="004C6D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AA955A1" w14:textId="1DC18E74" w:rsidR="0053771D" w:rsidRPr="00580E61" w:rsidRDefault="00B05AAE" w:rsidP="0053771D">
            <w:pPr>
              <w:spacing w:line="480" w:lineRule="auto"/>
              <w:jc w:val="both"/>
              <w:rPr>
                <w:rFonts w:ascii="Times New Roman" w:eastAsia="Times New Roman" w:hAnsi="Times New Roman" w:cs="Times New Roman"/>
                <w:b w:val="0"/>
                <w:color w:val="000000" w:themeColor="text1"/>
                <w:lang w:val="en-GB"/>
              </w:rPr>
            </w:pPr>
            <w:r w:rsidRPr="00C26B00">
              <w:rPr>
                <w:rFonts w:ascii="Times New Roman" w:hAnsi="Times New Roman" w:cs="Times New Roman"/>
                <w:lang w:val="en-GB"/>
              </w:rPr>
              <w:t>1.</w:t>
            </w:r>
            <w:r w:rsidR="0053771D" w:rsidRPr="00580E61">
              <w:rPr>
                <w:rFonts w:ascii="Times New Roman" w:eastAsia="Times New Roman" w:hAnsi="Times New Roman" w:cs="Times New Roman"/>
                <w:color w:val="000000" w:themeColor="text1"/>
                <w:lang w:val="en-GB"/>
              </w:rPr>
              <w:t>Emotional positioning in the encounter with spirituality</w:t>
            </w:r>
          </w:p>
          <w:p w14:paraId="537FEAFE" w14:textId="3D46C17A" w:rsidR="00B05AAE" w:rsidRPr="00C26B00" w:rsidRDefault="00B05AAE" w:rsidP="00FD51DC">
            <w:pPr>
              <w:spacing w:after="160" w:line="278" w:lineRule="auto"/>
              <w:jc w:val="both"/>
              <w:rPr>
                <w:rFonts w:ascii="Times New Roman" w:hAnsi="Times New Roman" w:cs="Times New Roman"/>
                <w:lang w:val="en-GB"/>
              </w:rPr>
            </w:pPr>
          </w:p>
        </w:tc>
        <w:tc>
          <w:tcPr>
            <w:tcW w:w="0" w:type="auto"/>
            <w:hideMark/>
          </w:tcPr>
          <w:p w14:paraId="6D670729" w14:textId="2F29EC0C" w:rsidR="00B05AAE" w:rsidRPr="00C26B00" w:rsidRDefault="00B05AAE"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hideMark/>
          </w:tcPr>
          <w:p w14:paraId="45F282AE" w14:textId="77777777" w:rsidR="00B05AAE" w:rsidRPr="00C26B00" w:rsidRDefault="00B05AAE"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Familiarity with the scenario increased emotional comfort</w:t>
            </w:r>
          </w:p>
          <w:p w14:paraId="05FD1CD3" w14:textId="77777777" w:rsidR="00B05AAE" w:rsidRPr="00C26B00" w:rsidRDefault="00B05AAE"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03CCE904" w14:textId="77777777" w:rsidR="00B05AAE" w:rsidRPr="00C26B00" w:rsidRDefault="00B05AAE"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248A9786" w14:textId="3B07AD09" w:rsidR="00B05AAE" w:rsidRPr="00C26B00" w:rsidRDefault="00B05AAE"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hideMark/>
          </w:tcPr>
          <w:p w14:paraId="392EA4EF" w14:textId="77777777" w:rsidR="00B05AAE" w:rsidRPr="00C26B00" w:rsidRDefault="00B05AAE"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highlight w:val="white"/>
                <w:lang w:val="en-GB"/>
              </w:rPr>
              <w:t xml:space="preserve">S6: </w:t>
            </w:r>
            <w:r w:rsidRPr="00C26B00">
              <w:rPr>
                <w:rFonts w:ascii="Times New Roman" w:hAnsi="Times New Roman" w:cs="Times New Roman"/>
                <w:i/>
                <w:iCs/>
                <w:highlight w:val="white"/>
                <w:lang w:val="en-GB"/>
              </w:rPr>
              <w:t xml:space="preserve">“Regarding the scenario, I would say that I felt comfortable in some </w:t>
            </w:r>
            <w:proofErr w:type="gramStart"/>
            <w:r w:rsidRPr="00C26B00">
              <w:rPr>
                <w:rFonts w:ascii="Times New Roman" w:hAnsi="Times New Roman" w:cs="Times New Roman"/>
                <w:i/>
                <w:iCs/>
                <w:highlight w:val="white"/>
                <w:lang w:val="en-GB"/>
              </w:rPr>
              <w:t>aspects</w:t>
            </w:r>
            <w:proofErr w:type="gramEnd"/>
            <w:r w:rsidRPr="00C26B00">
              <w:rPr>
                <w:rFonts w:ascii="Times New Roman" w:hAnsi="Times New Roman" w:cs="Times New Roman"/>
                <w:i/>
                <w:iCs/>
                <w:highlight w:val="white"/>
                <w:lang w:val="en-GB"/>
              </w:rPr>
              <w:t>; it is true that knowing in advance what the situation was like and how the patient expressed himself made me feel more at ease.”</w:t>
            </w:r>
          </w:p>
          <w:p w14:paraId="487926B4" w14:textId="77777777" w:rsidR="000205DC" w:rsidRPr="00C26B00" w:rsidRDefault="000205DC"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p>
          <w:p w14:paraId="153718A9" w14:textId="643C83F7" w:rsidR="000205DC" w:rsidRPr="00C26B00" w:rsidRDefault="000205DC"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i/>
                <w:iCs/>
                <w:lang w:val="en-GB"/>
              </w:rPr>
              <w:t>S20: “Although it was difficult, I felt good about being present in that room. It motivated me to want to learn more about the topic and improve my skills in spiritual support.</w:t>
            </w:r>
          </w:p>
          <w:p w14:paraId="39316496" w14:textId="77777777" w:rsidR="00B05AAE" w:rsidRPr="00C26B00" w:rsidRDefault="00B05AAE"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p>
          <w:p w14:paraId="20FBA650" w14:textId="77777777" w:rsidR="00B05AAE" w:rsidRPr="00C26B00" w:rsidRDefault="00B05AAE"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p>
          <w:p w14:paraId="73E3AB3F" w14:textId="585F5904" w:rsidR="00B05AAE" w:rsidRPr="00C26B00" w:rsidRDefault="00B05AAE"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B05AAE" w:rsidRPr="00C26B00" w14:paraId="3B11B20E" w14:textId="77777777" w:rsidTr="004C6D7C">
        <w:tc>
          <w:tcPr>
            <w:cnfStyle w:val="001000000000" w:firstRow="0" w:lastRow="0" w:firstColumn="1" w:lastColumn="0" w:oddVBand="0" w:evenVBand="0" w:oddHBand="0" w:evenHBand="0" w:firstRowFirstColumn="0" w:firstRowLastColumn="0" w:lastRowFirstColumn="0" w:lastRowLastColumn="0"/>
            <w:tcW w:w="0" w:type="auto"/>
            <w:vMerge/>
          </w:tcPr>
          <w:p w14:paraId="004A5FEB" w14:textId="77777777" w:rsidR="00B05AAE" w:rsidRPr="00C26B00" w:rsidRDefault="00B05AAE" w:rsidP="00FD51DC">
            <w:pPr>
              <w:jc w:val="both"/>
              <w:rPr>
                <w:rFonts w:ascii="Times New Roman" w:hAnsi="Times New Roman" w:cs="Times New Roman"/>
                <w:lang w:val="en-GB"/>
              </w:rPr>
            </w:pPr>
          </w:p>
        </w:tc>
        <w:tc>
          <w:tcPr>
            <w:tcW w:w="0" w:type="auto"/>
          </w:tcPr>
          <w:p w14:paraId="404E7484" w14:textId="77777777" w:rsidR="00B05AAE" w:rsidRPr="00C26B00" w:rsidRDefault="00B05AAE"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09813B02" w14:textId="77777777" w:rsidR="00B05AAE" w:rsidRPr="00C26B00" w:rsidRDefault="00B05AAE" w:rsidP="00B05AAE">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Insecurity and nervousness before the experience</w:t>
            </w:r>
            <w:r w:rsidRPr="00C26B00">
              <w:rPr>
                <w:rFonts w:ascii="Times New Roman" w:hAnsi="Times New Roman" w:cs="Times New Roman"/>
                <w:lang w:val="en-GB"/>
              </w:rPr>
              <w:t> </w:t>
            </w:r>
          </w:p>
          <w:p w14:paraId="1CD8C3FF" w14:textId="77777777" w:rsidR="00B05AAE" w:rsidRPr="00C26B00" w:rsidRDefault="00B05AAE"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53AED0A8" w14:textId="77777777" w:rsidR="00B05AAE" w:rsidRPr="00C26B00" w:rsidRDefault="00B05AAE" w:rsidP="00B05AAE">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i/>
                <w:iCs/>
                <w:lang w:val="en-GB"/>
              </w:rPr>
              <w:t>S15: “Before starting to talk about how the simulation went, I want to emphasize that the two days prior were very important. I believe that reviewing the material covered in the theoretical class, along with an impromptu simulation, was very helpful in making me feel a bit more at ease on the day of the simulation.”</w:t>
            </w:r>
          </w:p>
          <w:p w14:paraId="7D9E227D" w14:textId="3E1381A8" w:rsidR="00B12B6B" w:rsidRPr="00C26B00" w:rsidRDefault="00B12B6B" w:rsidP="00B05AAE">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i/>
                <w:iCs/>
                <w:lang w:val="en-GB"/>
              </w:rPr>
              <w:t>S8: “I was afraid I wouldn’t know what to say if the patient asked something I couldn’t answer.”</w:t>
            </w:r>
          </w:p>
          <w:p w14:paraId="4BDC6112" w14:textId="309BF604" w:rsidR="00A002C9" w:rsidRPr="00C26B00" w:rsidRDefault="00A002C9" w:rsidP="00B05AAE">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i/>
                <w:iCs/>
                <w:lang w:val="en-GB"/>
              </w:rPr>
              <w:t xml:space="preserve">S14: “I was really nervous at the beginning because I didn’t want to say the wrong </w:t>
            </w:r>
            <w:r w:rsidRPr="00C26B00">
              <w:rPr>
                <w:rFonts w:ascii="Times New Roman" w:hAnsi="Times New Roman" w:cs="Times New Roman"/>
                <w:i/>
                <w:iCs/>
                <w:lang w:val="en-GB"/>
              </w:rPr>
              <w:lastRenderedPageBreak/>
              <w:t>thing or make the patient feel worse.”</w:t>
            </w:r>
          </w:p>
          <w:p w14:paraId="282D986D" w14:textId="3556A7CE" w:rsidR="00DF4200" w:rsidRPr="00C26B00" w:rsidRDefault="00DF4200" w:rsidP="00B05AAE">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i/>
                <w:iCs/>
                <w:lang w:val="en-GB"/>
              </w:rPr>
              <w:t xml:space="preserve">S9: “I didn’t think I could handle such an emotional situation, but in the </w:t>
            </w:r>
            <w:proofErr w:type="gramStart"/>
            <w:r w:rsidRPr="00C26B00">
              <w:rPr>
                <w:rFonts w:ascii="Times New Roman" w:hAnsi="Times New Roman" w:cs="Times New Roman"/>
                <w:i/>
                <w:iCs/>
                <w:lang w:val="en-GB"/>
              </w:rPr>
              <w:t>end</w:t>
            </w:r>
            <w:proofErr w:type="gramEnd"/>
            <w:r w:rsidRPr="00C26B00">
              <w:rPr>
                <w:rFonts w:ascii="Times New Roman" w:hAnsi="Times New Roman" w:cs="Times New Roman"/>
                <w:i/>
                <w:iCs/>
                <w:lang w:val="en-GB"/>
              </w:rPr>
              <w:t xml:space="preserve"> I felt proud of how I managed to stay present and supportive.”</w:t>
            </w:r>
          </w:p>
          <w:p w14:paraId="42E3DFE8" w14:textId="77777777" w:rsidR="00B05AAE" w:rsidRPr="00C26B00" w:rsidRDefault="00B05AAE"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white"/>
                <w:lang w:val="en-GB"/>
              </w:rPr>
            </w:pPr>
          </w:p>
        </w:tc>
      </w:tr>
      <w:tr w:rsidR="006B3151" w:rsidRPr="00C26B00" w14:paraId="4438A194" w14:textId="77777777" w:rsidTr="004C6D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90DB9F" w14:textId="0D53E7D5" w:rsidR="006B3151" w:rsidRPr="00C26B00" w:rsidRDefault="006B3151" w:rsidP="00FD51DC">
            <w:pPr>
              <w:spacing w:after="160" w:line="278" w:lineRule="auto"/>
              <w:jc w:val="both"/>
              <w:rPr>
                <w:rFonts w:ascii="Times New Roman" w:hAnsi="Times New Roman" w:cs="Times New Roman"/>
                <w:lang w:val="en-GB"/>
              </w:rPr>
            </w:pPr>
            <w:r w:rsidRPr="00C26B00">
              <w:rPr>
                <w:rFonts w:ascii="Times New Roman" w:hAnsi="Times New Roman" w:cs="Times New Roman"/>
                <w:lang w:val="en-GB"/>
              </w:rPr>
              <w:lastRenderedPageBreak/>
              <w:t xml:space="preserve">2. </w:t>
            </w:r>
            <w:r w:rsidR="006A365E" w:rsidRPr="00580E61">
              <w:rPr>
                <w:rFonts w:ascii="Times New Roman" w:eastAsia="Times New Roman" w:hAnsi="Times New Roman" w:cs="Times New Roman"/>
                <w:color w:val="000000" w:themeColor="text1"/>
                <w:lang w:val="en-GB"/>
              </w:rPr>
              <w:t>Negotiating complexity in spiritual care practice</w:t>
            </w:r>
          </w:p>
        </w:tc>
        <w:tc>
          <w:tcPr>
            <w:tcW w:w="0" w:type="auto"/>
            <w:hideMark/>
          </w:tcPr>
          <w:p w14:paraId="2B236B65" w14:textId="77777777" w:rsidR="00974A12" w:rsidRPr="00580E61" w:rsidRDefault="006B3151" w:rsidP="00974A1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lang w:val="en-GB"/>
              </w:rPr>
            </w:pPr>
            <w:r w:rsidRPr="00C26B00">
              <w:rPr>
                <w:rFonts w:ascii="Times New Roman" w:hAnsi="Times New Roman" w:cs="Times New Roman"/>
                <w:lang w:val="en-GB"/>
              </w:rPr>
              <w:t xml:space="preserve">2.1 </w:t>
            </w:r>
            <w:r w:rsidR="00974A12" w:rsidRPr="00974A12">
              <w:rPr>
                <w:rFonts w:ascii="Times New Roman" w:eastAsia="Times New Roman" w:hAnsi="Times New Roman" w:cs="Times New Roman"/>
                <w:color w:val="000000" w:themeColor="text1"/>
                <w:lang w:val="en-GB"/>
              </w:rPr>
              <w:t>Relational uncertainty and ethical tension in spiritual encounters</w:t>
            </w:r>
          </w:p>
          <w:p w14:paraId="2F464106" w14:textId="08DBBCBD"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hideMark/>
          </w:tcPr>
          <w:p w14:paraId="2FF93476"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Awareness of the ideal relationship vs. difficulty achieving it in practice</w:t>
            </w:r>
          </w:p>
          <w:p w14:paraId="2278A0A8"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17C15857"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61F65359"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02A5989F" w14:textId="77777777" w:rsidR="00322087" w:rsidRPr="00C26B00" w:rsidRDefault="00322087"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6B3151" w:rsidRPr="00C26B00" w14:paraId="1C14523C" w14:textId="77777777" w:rsidTr="006B3151">
              <w:trPr>
                <w:tblCellSpacing w:w="15" w:type="dxa"/>
              </w:trPr>
              <w:tc>
                <w:tcPr>
                  <w:tcW w:w="0" w:type="auto"/>
                  <w:vAlign w:val="center"/>
                  <w:hideMark/>
                </w:tcPr>
                <w:p w14:paraId="752EB64B" w14:textId="77777777" w:rsidR="006B3151" w:rsidRPr="00C26B00" w:rsidRDefault="006B3151" w:rsidP="00FD51DC">
                  <w:pPr>
                    <w:jc w:val="both"/>
                    <w:rPr>
                      <w:rFonts w:ascii="Times New Roman" w:hAnsi="Times New Roman" w:cs="Times New Roman"/>
                      <w:lang w:val="en-GB"/>
                    </w:rPr>
                  </w:pPr>
                </w:p>
              </w:tc>
            </w:tr>
          </w:tbl>
          <w:p w14:paraId="52A38C5B"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anish/>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6B3151" w:rsidRPr="00C26B00" w14:paraId="782353E7" w14:textId="77777777" w:rsidTr="006B3151">
              <w:trPr>
                <w:tblCellSpacing w:w="15" w:type="dxa"/>
              </w:trPr>
              <w:tc>
                <w:tcPr>
                  <w:tcW w:w="0" w:type="auto"/>
                  <w:vAlign w:val="center"/>
                  <w:hideMark/>
                </w:tcPr>
                <w:p w14:paraId="7558A1B5" w14:textId="77777777" w:rsidR="001A6C89" w:rsidRPr="00C26B00" w:rsidRDefault="001A6C89" w:rsidP="00FD51DC">
                  <w:pPr>
                    <w:jc w:val="both"/>
                    <w:rPr>
                      <w:rFonts w:ascii="Times New Roman" w:hAnsi="Times New Roman" w:cs="Times New Roman"/>
                      <w:lang w:val="en-GB"/>
                    </w:rPr>
                  </w:pPr>
                </w:p>
                <w:p w14:paraId="1E5F256B" w14:textId="77777777" w:rsidR="001A6C89" w:rsidRPr="00C26B00" w:rsidRDefault="001A6C89" w:rsidP="00FD51DC">
                  <w:pPr>
                    <w:jc w:val="both"/>
                    <w:rPr>
                      <w:rFonts w:ascii="Times New Roman" w:hAnsi="Times New Roman" w:cs="Times New Roman"/>
                      <w:lang w:val="en-GB"/>
                    </w:rPr>
                  </w:pPr>
                </w:p>
                <w:p w14:paraId="2E23F14F" w14:textId="77777777" w:rsidR="001A6C89" w:rsidRPr="00C26B00" w:rsidRDefault="001A6C89" w:rsidP="00FD51DC">
                  <w:pPr>
                    <w:jc w:val="both"/>
                    <w:rPr>
                      <w:rFonts w:ascii="Times New Roman" w:hAnsi="Times New Roman" w:cs="Times New Roman"/>
                      <w:lang w:val="en-GB"/>
                    </w:rPr>
                  </w:pPr>
                </w:p>
                <w:p w14:paraId="6CB2BBAB" w14:textId="77777777" w:rsidR="001A24AE" w:rsidRPr="00C26B00" w:rsidRDefault="001A24AE" w:rsidP="00FD51DC">
                  <w:pPr>
                    <w:jc w:val="both"/>
                    <w:rPr>
                      <w:rFonts w:ascii="Times New Roman" w:hAnsi="Times New Roman" w:cs="Times New Roman"/>
                      <w:lang w:val="en-GB"/>
                    </w:rPr>
                  </w:pPr>
                </w:p>
                <w:p w14:paraId="00F56690" w14:textId="77777777" w:rsidR="001A24AE" w:rsidRPr="00C26B00" w:rsidRDefault="001A24AE" w:rsidP="00FD51DC">
                  <w:pPr>
                    <w:jc w:val="both"/>
                    <w:rPr>
                      <w:rFonts w:ascii="Times New Roman" w:hAnsi="Times New Roman" w:cs="Times New Roman"/>
                      <w:lang w:val="en-GB"/>
                    </w:rPr>
                  </w:pPr>
                </w:p>
                <w:p w14:paraId="168DFC41" w14:textId="77777777" w:rsidR="001A24AE" w:rsidRPr="00C26B00" w:rsidRDefault="001A24AE" w:rsidP="00FD51DC">
                  <w:pPr>
                    <w:jc w:val="both"/>
                    <w:rPr>
                      <w:rFonts w:ascii="Times New Roman" w:hAnsi="Times New Roman" w:cs="Times New Roman"/>
                      <w:lang w:val="en-GB"/>
                    </w:rPr>
                  </w:pPr>
                </w:p>
                <w:p w14:paraId="549DE05A" w14:textId="77777777" w:rsidR="001A24AE" w:rsidRPr="00C26B00" w:rsidRDefault="001A24AE" w:rsidP="00FD51DC">
                  <w:pPr>
                    <w:jc w:val="both"/>
                    <w:rPr>
                      <w:rFonts w:ascii="Times New Roman" w:hAnsi="Times New Roman" w:cs="Times New Roman"/>
                      <w:lang w:val="en-GB"/>
                    </w:rPr>
                  </w:pPr>
                </w:p>
                <w:p w14:paraId="7D71D8EB" w14:textId="77777777" w:rsidR="001A24AE" w:rsidRPr="00C26B00" w:rsidRDefault="001A24AE" w:rsidP="00FD51DC">
                  <w:pPr>
                    <w:jc w:val="both"/>
                    <w:rPr>
                      <w:rFonts w:ascii="Times New Roman" w:hAnsi="Times New Roman" w:cs="Times New Roman"/>
                      <w:lang w:val="en-GB"/>
                    </w:rPr>
                  </w:pPr>
                </w:p>
                <w:p w14:paraId="5494C434" w14:textId="77777777" w:rsidR="001A24AE" w:rsidRPr="00C26B00" w:rsidRDefault="001A24AE" w:rsidP="00FD51DC">
                  <w:pPr>
                    <w:jc w:val="both"/>
                    <w:rPr>
                      <w:rFonts w:ascii="Times New Roman" w:hAnsi="Times New Roman" w:cs="Times New Roman"/>
                      <w:lang w:val="en-GB"/>
                    </w:rPr>
                  </w:pPr>
                </w:p>
                <w:p w14:paraId="7C5FA5A5" w14:textId="77777777" w:rsidR="001A24AE" w:rsidRPr="00C26B00" w:rsidRDefault="001A24AE" w:rsidP="00FD51DC">
                  <w:pPr>
                    <w:jc w:val="both"/>
                    <w:rPr>
                      <w:rFonts w:ascii="Times New Roman" w:hAnsi="Times New Roman" w:cs="Times New Roman"/>
                      <w:lang w:val="en-GB"/>
                    </w:rPr>
                  </w:pPr>
                </w:p>
                <w:p w14:paraId="6868AD24" w14:textId="77777777" w:rsidR="00322087" w:rsidRPr="00C26B00" w:rsidRDefault="00322087" w:rsidP="00FD51DC">
                  <w:pPr>
                    <w:jc w:val="both"/>
                    <w:rPr>
                      <w:rFonts w:ascii="Times New Roman" w:hAnsi="Times New Roman" w:cs="Times New Roman"/>
                      <w:lang w:val="en-GB"/>
                    </w:rPr>
                  </w:pPr>
                </w:p>
                <w:p w14:paraId="7D268A6F" w14:textId="77777777" w:rsidR="00322087" w:rsidRPr="00C26B00" w:rsidRDefault="00322087" w:rsidP="00FD51DC">
                  <w:pPr>
                    <w:jc w:val="both"/>
                    <w:rPr>
                      <w:rFonts w:ascii="Times New Roman" w:hAnsi="Times New Roman" w:cs="Times New Roman"/>
                      <w:lang w:val="en-GB"/>
                    </w:rPr>
                  </w:pPr>
                </w:p>
                <w:p w14:paraId="674C609D" w14:textId="3A20FB7D" w:rsidR="00322087" w:rsidRPr="00C26B00" w:rsidRDefault="00322087" w:rsidP="00FD51DC">
                  <w:pPr>
                    <w:jc w:val="both"/>
                    <w:rPr>
                      <w:rFonts w:ascii="Times New Roman" w:hAnsi="Times New Roman" w:cs="Times New Roman"/>
                      <w:lang w:val="en-GB"/>
                    </w:rPr>
                  </w:pPr>
                </w:p>
              </w:tc>
            </w:tr>
          </w:tbl>
          <w:p w14:paraId="2EB1A204"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161CD617"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35395860" w14:textId="62204EE9"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536C4D0D"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D0D0D"/>
                <w:lang w:val="en-GB"/>
              </w:rPr>
            </w:pPr>
            <w:r w:rsidRPr="00C26B00">
              <w:rPr>
                <w:rFonts w:ascii="Times New Roman" w:hAnsi="Times New Roman" w:cs="Times New Roman"/>
                <w:color w:val="0D0D0D"/>
                <w:lang w:val="en-GB"/>
              </w:rPr>
              <w:lastRenderedPageBreak/>
              <w:t>S3:</w:t>
            </w:r>
            <w:r w:rsidRPr="00C26B00">
              <w:rPr>
                <w:rFonts w:ascii="Times New Roman" w:hAnsi="Times New Roman" w:cs="Times New Roman"/>
                <w:i/>
                <w:iCs/>
                <w:color w:val="0D0D0D"/>
                <w:lang w:val="en-GB"/>
              </w:rPr>
              <w:t xml:space="preserve"> “The nurse must ensure trust and well-being through care, creating an atmosphere of affection and empathy where the patient feels safe and is able to express their spiritual needs; the nurse must be present at the right moment, listen, and accompany the patient, demonstrating concern and a genuine desire to help.”</w:t>
            </w:r>
          </w:p>
          <w:p w14:paraId="2F177E5C" w14:textId="700E12EA" w:rsidR="0053082F" w:rsidRPr="00C26B00" w:rsidRDefault="00007512"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D0D0D"/>
                <w:lang w:val="en-GB"/>
              </w:rPr>
            </w:pPr>
            <w:r w:rsidRPr="00C26B00">
              <w:rPr>
                <w:rFonts w:ascii="Times New Roman" w:hAnsi="Times New Roman" w:cs="Times New Roman"/>
                <w:color w:val="0D0D0D"/>
                <w:lang w:val="en-GB"/>
              </w:rPr>
              <w:t>S1:</w:t>
            </w:r>
            <w:r w:rsidRPr="00C26B00">
              <w:rPr>
                <w:rFonts w:ascii="Times New Roman" w:hAnsi="Times New Roman" w:cs="Times New Roman"/>
                <w:i/>
                <w:iCs/>
                <w:color w:val="0D0D0D"/>
                <w:lang w:val="en-GB"/>
              </w:rPr>
              <w:t xml:space="preserve"> "The spiritual dimension is a topic that, although it may not always seem so, is very taboo and intimate. That is why each person expresses themselves differently and talks about this subject within certain boundaries that must be respected. Our job as nurses is to listen and explore what possible solutions exist."</w:t>
            </w:r>
          </w:p>
          <w:p w14:paraId="48855991" w14:textId="77777777" w:rsidR="00322087" w:rsidRPr="00C26B00" w:rsidRDefault="00322087"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D0D0D"/>
                <w:lang w:val="en-GB"/>
              </w:rPr>
            </w:pPr>
          </w:p>
          <w:p w14:paraId="399A19BA" w14:textId="77777777" w:rsidR="00322087" w:rsidRPr="00C26B00" w:rsidRDefault="00322087"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4942EA34" w14:textId="77777777" w:rsidR="00322087" w:rsidRPr="00C26B00" w:rsidRDefault="00322087"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74002281" w14:textId="12EAF880" w:rsidR="00322087" w:rsidRPr="00C26B00" w:rsidRDefault="00322087"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B05AAE" w:rsidRPr="00C26B00" w14:paraId="5FC32EE8" w14:textId="77777777" w:rsidTr="004C6D7C">
        <w:tc>
          <w:tcPr>
            <w:cnfStyle w:val="001000000000" w:firstRow="0" w:lastRow="0" w:firstColumn="1" w:lastColumn="0" w:oddVBand="0" w:evenVBand="0" w:oddHBand="0" w:evenHBand="0" w:firstRowFirstColumn="0" w:firstRowLastColumn="0" w:lastRowFirstColumn="0" w:lastRowLastColumn="0"/>
            <w:tcW w:w="0" w:type="auto"/>
            <w:vMerge w:val="restart"/>
          </w:tcPr>
          <w:p w14:paraId="789453C0" w14:textId="77777777" w:rsidR="00B05AAE" w:rsidRPr="00C26B00" w:rsidRDefault="00B05AAE" w:rsidP="00FD51DC">
            <w:pPr>
              <w:jc w:val="both"/>
              <w:rPr>
                <w:rFonts w:ascii="Times New Roman" w:hAnsi="Times New Roman" w:cs="Times New Roman"/>
                <w:b w:val="0"/>
                <w:bCs w:val="0"/>
                <w:lang w:val="en-GB"/>
              </w:rPr>
            </w:pPr>
          </w:p>
        </w:tc>
        <w:tc>
          <w:tcPr>
            <w:tcW w:w="0" w:type="auto"/>
            <w:vMerge w:val="restart"/>
          </w:tcPr>
          <w:p w14:paraId="27BB76F0" w14:textId="12419240" w:rsidR="00B05AAE" w:rsidRPr="00C26B00" w:rsidRDefault="00B05AAE"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56A17F0F" w14:textId="77777777" w:rsidR="00B05AAE" w:rsidRPr="00C26B00" w:rsidRDefault="00B05AAE" w:rsidP="001A24A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Ethical tension in initiating spiritual dialogue</w:t>
            </w:r>
          </w:p>
          <w:p w14:paraId="5DCE9B78" w14:textId="77777777" w:rsidR="00B05AAE" w:rsidRPr="00C26B00" w:rsidRDefault="00B05AAE"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26B079BA" w14:textId="77777777" w:rsidR="00B05AAE" w:rsidRPr="00C26B00" w:rsidRDefault="00B05AAE" w:rsidP="001A24AE">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D0D0D"/>
                <w:lang w:val="en-GB"/>
              </w:rPr>
            </w:pPr>
            <w:r w:rsidRPr="00C26B00">
              <w:rPr>
                <w:rFonts w:ascii="Times New Roman" w:hAnsi="Times New Roman" w:cs="Times New Roman"/>
                <w:color w:val="0D0D0D"/>
                <w:lang w:val="en-GB"/>
              </w:rPr>
              <w:t>S7:</w:t>
            </w:r>
            <w:r w:rsidRPr="00C26B00">
              <w:rPr>
                <w:rFonts w:ascii="Times New Roman" w:hAnsi="Times New Roman" w:cs="Times New Roman"/>
                <w:i/>
                <w:iCs/>
                <w:color w:val="0D0D0D"/>
                <w:lang w:val="en-GB"/>
              </w:rPr>
              <w:t xml:space="preserve"> “We must not forget the ethical aspects of patients’ rights to hold their beliefs without having to disclose them.”</w:t>
            </w:r>
          </w:p>
          <w:p w14:paraId="4CD4ECD8" w14:textId="083734BD" w:rsidR="004A038D" w:rsidRPr="00C26B00" w:rsidRDefault="004A038D" w:rsidP="001A24AE">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D0D0D"/>
                <w:lang w:val="en-GB"/>
              </w:rPr>
            </w:pPr>
            <w:r w:rsidRPr="00C26B00">
              <w:rPr>
                <w:rFonts w:ascii="Times New Roman" w:hAnsi="Times New Roman" w:cs="Times New Roman"/>
                <w:i/>
                <w:iCs/>
                <w:color w:val="0D0D0D"/>
                <w:lang w:val="en-GB"/>
              </w:rPr>
              <w:t xml:space="preserve">S17: “I </w:t>
            </w:r>
            <w:proofErr w:type="gramStart"/>
            <w:r w:rsidRPr="00C26B00">
              <w:rPr>
                <w:rFonts w:ascii="Times New Roman" w:hAnsi="Times New Roman" w:cs="Times New Roman"/>
                <w:i/>
                <w:iCs/>
                <w:color w:val="0D0D0D"/>
                <w:lang w:val="en-GB"/>
              </w:rPr>
              <w:t>have to</w:t>
            </w:r>
            <w:proofErr w:type="gramEnd"/>
            <w:r w:rsidRPr="00C26B00">
              <w:rPr>
                <w:rFonts w:ascii="Times New Roman" w:hAnsi="Times New Roman" w:cs="Times New Roman"/>
                <w:i/>
                <w:iCs/>
                <w:color w:val="0D0D0D"/>
                <w:lang w:val="en-GB"/>
              </w:rPr>
              <w:t xml:space="preserve"> admit that it was very difficult for me to apply ethics properly in that moment. I didn’t know exactly how to approach the situation without imposing my views.”</w:t>
            </w:r>
          </w:p>
          <w:p w14:paraId="5A2F32F8" w14:textId="77777777" w:rsidR="00B05AAE" w:rsidRPr="00C26B00" w:rsidRDefault="00B05AAE"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lang w:val="en-GB"/>
              </w:rPr>
            </w:pPr>
          </w:p>
        </w:tc>
      </w:tr>
      <w:tr w:rsidR="00B05AAE" w:rsidRPr="00C26B00" w14:paraId="24109DC8" w14:textId="77777777" w:rsidTr="004C6D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04D30E6" w14:textId="77777777" w:rsidR="00B05AAE" w:rsidRPr="00C26B00" w:rsidRDefault="00B05AAE" w:rsidP="00FD51DC">
            <w:pPr>
              <w:jc w:val="both"/>
              <w:rPr>
                <w:rFonts w:ascii="Times New Roman" w:hAnsi="Times New Roman" w:cs="Times New Roman"/>
                <w:b w:val="0"/>
                <w:bCs w:val="0"/>
                <w:lang w:val="en-GB"/>
              </w:rPr>
            </w:pPr>
          </w:p>
        </w:tc>
        <w:tc>
          <w:tcPr>
            <w:tcW w:w="0" w:type="auto"/>
            <w:vMerge/>
          </w:tcPr>
          <w:p w14:paraId="2E7EC3B5" w14:textId="7A9A6622" w:rsidR="00B05AAE" w:rsidRPr="00C26B00" w:rsidRDefault="00B05AAE"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0EE983DD" w14:textId="77777777" w:rsidR="00B05AAE" w:rsidRPr="00C26B00" w:rsidRDefault="00B05AAE" w:rsidP="001A24AE">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Lack of training in spiritual care</w:t>
            </w:r>
          </w:p>
          <w:p w14:paraId="5026B000" w14:textId="77777777" w:rsidR="00B05AAE" w:rsidRPr="00C26B00" w:rsidRDefault="00B05AAE"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03EF4D69" w14:textId="77777777" w:rsidR="00B05AAE" w:rsidRPr="00C26B00" w:rsidRDefault="00B05AAE" w:rsidP="001A24AE">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 xml:space="preserve">S2: </w:t>
            </w:r>
            <w:r w:rsidRPr="00C26B00">
              <w:rPr>
                <w:rFonts w:ascii="Times New Roman" w:hAnsi="Times New Roman" w:cs="Times New Roman"/>
                <w:i/>
                <w:iCs/>
                <w:lang w:val="en-GB"/>
              </w:rPr>
              <w:t>“I did not have sufficient resources to properly address the situation and all I felt I could do was accompany the patient as best I could.”</w:t>
            </w:r>
          </w:p>
          <w:p w14:paraId="773AC125" w14:textId="77777777" w:rsidR="00B05AAE" w:rsidRPr="00C26B00" w:rsidRDefault="00B05AAE"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lang w:val="en-GB"/>
              </w:rPr>
            </w:pPr>
          </w:p>
        </w:tc>
      </w:tr>
      <w:tr w:rsidR="00B05AAE" w:rsidRPr="00C26B00" w14:paraId="00B6D425" w14:textId="77777777" w:rsidTr="004C6D7C">
        <w:tc>
          <w:tcPr>
            <w:cnfStyle w:val="001000000000" w:firstRow="0" w:lastRow="0" w:firstColumn="1" w:lastColumn="0" w:oddVBand="0" w:evenVBand="0" w:oddHBand="0" w:evenHBand="0" w:firstRowFirstColumn="0" w:firstRowLastColumn="0" w:lastRowFirstColumn="0" w:lastRowLastColumn="0"/>
            <w:tcW w:w="0" w:type="auto"/>
            <w:vMerge/>
          </w:tcPr>
          <w:p w14:paraId="2602D404" w14:textId="77777777" w:rsidR="00B05AAE" w:rsidRPr="00C26B00" w:rsidRDefault="00B05AAE" w:rsidP="00FD51DC">
            <w:pPr>
              <w:jc w:val="both"/>
              <w:rPr>
                <w:rFonts w:ascii="Times New Roman" w:hAnsi="Times New Roman" w:cs="Times New Roman"/>
                <w:b w:val="0"/>
                <w:bCs w:val="0"/>
                <w:lang w:val="en-GB"/>
              </w:rPr>
            </w:pPr>
          </w:p>
        </w:tc>
        <w:tc>
          <w:tcPr>
            <w:tcW w:w="0" w:type="auto"/>
            <w:vMerge/>
          </w:tcPr>
          <w:p w14:paraId="7616BDE1" w14:textId="11488429" w:rsidR="00B05AAE" w:rsidRPr="00C26B00" w:rsidRDefault="00B05AAE"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03742143" w14:textId="77777777" w:rsidR="00B05AAE" w:rsidRPr="00C26B00" w:rsidRDefault="00B05AAE" w:rsidP="001A24AE">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Patient’s resistance to openness</w:t>
            </w:r>
            <w:r w:rsidRPr="00C26B00">
              <w:rPr>
                <w:rFonts w:ascii="Times New Roman" w:hAnsi="Times New Roman" w:cs="Times New Roman"/>
                <w:lang w:val="en-GB"/>
              </w:rPr>
              <w:t> </w:t>
            </w:r>
          </w:p>
          <w:p w14:paraId="617F4777" w14:textId="77777777" w:rsidR="00B05AAE" w:rsidRPr="00C26B00" w:rsidRDefault="00B05AAE"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6AE57B44" w14:textId="5B4C1240" w:rsidR="00B05AAE" w:rsidRPr="00C26B00" w:rsidRDefault="00B05AAE"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lang w:val="en-GB"/>
              </w:rPr>
            </w:pPr>
            <w:r w:rsidRPr="00C26B00">
              <w:rPr>
                <w:rFonts w:ascii="Times New Roman" w:hAnsi="Times New Roman" w:cs="Times New Roman"/>
                <w:lang w:val="en-GB"/>
              </w:rPr>
              <w:t>S5: “</w:t>
            </w:r>
            <w:r w:rsidRPr="00C26B00">
              <w:rPr>
                <w:rFonts w:ascii="Times New Roman" w:hAnsi="Times New Roman" w:cs="Times New Roman"/>
                <w:i/>
                <w:iCs/>
                <w:lang w:val="en-GB"/>
              </w:rPr>
              <w:t>The patient was very closed off and was not very participative as we asked questions. This created a tense and forced atmosphere during communication.”</w:t>
            </w:r>
          </w:p>
        </w:tc>
      </w:tr>
      <w:tr w:rsidR="006B3151" w:rsidRPr="00C26B00" w14:paraId="13AE4FF5" w14:textId="77777777" w:rsidTr="004C6D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9B8833" w14:textId="77777777" w:rsidR="006B3151" w:rsidRPr="00C26B00" w:rsidRDefault="006B3151" w:rsidP="00FD51DC">
            <w:pPr>
              <w:spacing w:after="160" w:line="278" w:lineRule="auto"/>
              <w:jc w:val="both"/>
              <w:rPr>
                <w:rFonts w:ascii="Times New Roman" w:hAnsi="Times New Roman" w:cs="Times New Roman"/>
                <w:lang w:val="en-GB"/>
              </w:rPr>
            </w:pPr>
          </w:p>
        </w:tc>
        <w:tc>
          <w:tcPr>
            <w:tcW w:w="0" w:type="auto"/>
            <w:hideMark/>
          </w:tcPr>
          <w:p w14:paraId="28C4F9C6" w14:textId="765D4C5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 xml:space="preserve">2.2 </w:t>
            </w:r>
            <w:r w:rsidR="00A016EE" w:rsidRPr="00A016EE">
              <w:rPr>
                <w:rFonts w:ascii="Times New Roman" w:eastAsia="Times New Roman" w:hAnsi="Times New Roman" w:cs="Times New Roman"/>
                <w:color w:val="000000" w:themeColor="text1"/>
                <w:lang w:val="en-GB"/>
              </w:rPr>
              <w:t>Relational enablers and communicative attunement in spiritual care</w:t>
            </w:r>
          </w:p>
        </w:tc>
        <w:tc>
          <w:tcPr>
            <w:tcW w:w="0" w:type="auto"/>
            <w:hideMark/>
          </w:tcPr>
          <w:p w14:paraId="0B799C7E"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Preparation prior to simulation enhances emotional readiness</w:t>
            </w:r>
          </w:p>
          <w:p w14:paraId="52A8B931"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6B3151" w:rsidRPr="00C26B00" w14:paraId="2813BF97" w14:textId="77777777" w:rsidTr="006B3151">
              <w:trPr>
                <w:tblCellSpacing w:w="15" w:type="dxa"/>
              </w:trPr>
              <w:tc>
                <w:tcPr>
                  <w:tcW w:w="0" w:type="auto"/>
                  <w:vAlign w:val="center"/>
                  <w:hideMark/>
                </w:tcPr>
                <w:p w14:paraId="08E08324" w14:textId="77777777" w:rsidR="006B3151" w:rsidRPr="00C26B00" w:rsidRDefault="006B3151" w:rsidP="00FD51DC">
                  <w:pPr>
                    <w:jc w:val="both"/>
                    <w:rPr>
                      <w:rFonts w:ascii="Times New Roman" w:hAnsi="Times New Roman" w:cs="Times New Roman"/>
                      <w:lang w:val="en-GB"/>
                    </w:rPr>
                  </w:pPr>
                </w:p>
              </w:tc>
            </w:tr>
          </w:tbl>
          <w:p w14:paraId="18A9D096" w14:textId="77777777" w:rsidR="006B3151" w:rsidRPr="00C26B00" w:rsidRDefault="006B3151"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anish/>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6B3151" w:rsidRPr="00C26B00" w14:paraId="1B8BA4C5" w14:textId="77777777" w:rsidTr="006B3151">
              <w:trPr>
                <w:tblCellSpacing w:w="15" w:type="dxa"/>
              </w:trPr>
              <w:tc>
                <w:tcPr>
                  <w:tcW w:w="0" w:type="auto"/>
                  <w:vAlign w:val="center"/>
                  <w:hideMark/>
                </w:tcPr>
                <w:p w14:paraId="268C1084" w14:textId="77777777" w:rsidR="006B3151" w:rsidRPr="00C26B00" w:rsidRDefault="006B3151" w:rsidP="00FD51DC">
                  <w:pPr>
                    <w:jc w:val="both"/>
                    <w:rPr>
                      <w:rFonts w:ascii="Times New Roman" w:hAnsi="Times New Roman" w:cs="Times New Roman"/>
                      <w:lang w:val="en-GB"/>
                    </w:rPr>
                  </w:pPr>
                </w:p>
                <w:p w14:paraId="675E6551" w14:textId="77777777" w:rsidR="006B3151" w:rsidRPr="00C26B00" w:rsidRDefault="006B3151" w:rsidP="00FD51DC">
                  <w:pPr>
                    <w:jc w:val="both"/>
                    <w:rPr>
                      <w:rFonts w:ascii="Times New Roman" w:hAnsi="Times New Roman" w:cs="Times New Roman"/>
                      <w:lang w:val="en-GB"/>
                    </w:rPr>
                  </w:pPr>
                </w:p>
                <w:p w14:paraId="5F4FE263" w14:textId="77777777" w:rsidR="006B3151" w:rsidRPr="00C26B00" w:rsidRDefault="006B3151" w:rsidP="00FD51DC">
                  <w:pPr>
                    <w:jc w:val="both"/>
                    <w:rPr>
                      <w:rFonts w:ascii="Times New Roman" w:hAnsi="Times New Roman" w:cs="Times New Roman"/>
                      <w:lang w:val="en-GB"/>
                    </w:rPr>
                  </w:pPr>
                </w:p>
                <w:p w14:paraId="0A8C62FC" w14:textId="77777777" w:rsidR="006B3151" w:rsidRPr="00C26B00" w:rsidRDefault="006B3151" w:rsidP="00FD51DC">
                  <w:pPr>
                    <w:jc w:val="both"/>
                    <w:rPr>
                      <w:rFonts w:ascii="Times New Roman" w:hAnsi="Times New Roman" w:cs="Times New Roman"/>
                      <w:lang w:val="en-GB"/>
                    </w:rPr>
                  </w:pPr>
                </w:p>
                <w:p w14:paraId="2FD5A227" w14:textId="77777777" w:rsidR="00FD51DC" w:rsidRPr="00C26B00" w:rsidRDefault="00FD51DC" w:rsidP="00FD51DC">
                  <w:pPr>
                    <w:jc w:val="both"/>
                    <w:rPr>
                      <w:rFonts w:ascii="Times New Roman" w:hAnsi="Times New Roman" w:cs="Times New Roman"/>
                      <w:lang w:val="en-GB"/>
                    </w:rPr>
                  </w:pPr>
                </w:p>
                <w:p w14:paraId="14F6508D" w14:textId="77777777" w:rsidR="00322087" w:rsidRPr="00C26B00" w:rsidRDefault="00322087" w:rsidP="00FD51DC">
                  <w:pPr>
                    <w:jc w:val="both"/>
                    <w:rPr>
                      <w:rFonts w:ascii="Times New Roman" w:hAnsi="Times New Roman" w:cs="Times New Roman"/>
                      <w:lang w:val="en-GB"/>
                    </w:rPr>
                  </w:pPr>
                </w:p>
                <w:p w14:paraId="7BD427E2" w14:textId="77777777" w:rsidR="00322087" w:rsidRPr="00C26B00" w:rsidRDefault="00322087" w:rsidP="00FD51DC">
                  <w:pPr>
                    <w:jc w:val="both"/>
                    <w:rPr>
                      <w:rFonts w:ascii="Times New Roman" w:hAnsi="Times New Roman" w:cs="Times New Roman"/>
                      <w:lang w:val="en-GB"/>
                    </w:rPr>
                  </w:pPr>
                </w:p>
                <w:p w14:paraId="63934587" w14:textId="77777777" w:rsidR="00322087" w:rsidRPr="00C26B00" w:rsidRDefault="00322087" w:rsidP="00FD51DC">
                  <w:pPr>
                    <w:jc w:val="both"/>
                    <w:rPr>
                      <w:rFonts w:ascii="Times New Roman" w:hAnsi="Times New Roman" w:cs="Times New Roman"/>
                      <w:lang w:val="en-GB"/>
                    </w:rPr>
                  </w:pPr>
                </w:p>
                <w:p w14:paraId="0B27F4E5" w14:textId="77777777" w:rsidR="00322087" w:rsidRPr="00C26B00" w:rsidRDefault="00322087" w:rsidP="00FD51DC">
                  <w:pPr>
                    <w:jc w:val="both"/>
                    <w:rPr>
                      <w:rFonts w:ascii="Times New Roman" w:hAnsi="Times New Roman" w:cs="Times New Roman"/>
                      <w:lang w:val="en-GB"/>
                    </w:rPr>
                  </w:pPr>
                </w:p>
                <w:p w14:paraId="45B3BDF8" w14:textId="57B6B516" w:rsidR="00322087" w:rsidRPr="00C26B00" w:rsidRDefault="00322087" w:rsidP="00FD51DC">
                  <w:pPr>
                    <w:jc w:val="both"/>
                    <w:rPr>
                      <w:rFonts w:ascii="Times New Roman" w:hAnsi="Times New Roman" w:cs="Times New Roman"/>
                      <w:lang w:val="en-GB"/>
                    </w:rPr>
                  </w:pPr>
                </w:p>
              </w:tc>
            </w:tr>
          </w:tbl>
          <w:p w14:paraId="44B2649F" w14:textId="77777777" w:rsidR="00322087" w:rsidRPr="00C26B00" w:rsidRDefault="00322087" w:rsidP="003401B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270C7982" w14:textId="77777777" w:rsidR="00322087" w:rsidRPr="00C26B00" w:rsidRDefault="00322087"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27AEF454" w14:textId="2FCA30FC" w:rsidR="00322087" w:rsidRPr="00C26B00" w:rsidRDefault="00322087" w:rsidP="00FD51DC">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hideMark/>
          </w:tcPr>
          <w:p w14:paraId="5DFB995A" w14:textId="6E75483C" w:rsidR="00322087" w:rsidRPr="00C26B00" w:rsidRDefault="006B3151" w:rsidP="003401B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rPr>
            </w:pPr>
            <w:r w:rsidRPr="00C26B00">
              <w:rPr>
                <w:rFonts w:ascii="Times New Roman" w:eastAsia="Times New Roman" w:hAnsi="Times New Roman" w:cs="Times New Roman"/>
                <w:i/>
                <w:iCs/>
                <w:highlight w:val="white"/>
                <w:lang w:val="en-GB"/>
              </w:rPr>
              <w:lastRenderedPageBreak/>
              <w:t>S</w:t>
            </w:r>
            <w:r w:rsidR="003A2DD8" w:rsidRPr="00C26B00">
              <w:rPr>
                <w:rFonts w:ascii="Times New Roman" w:eastAsia="Times New Roman" w:hAnsi="Times New Roman" w:cs="Times New Roman"/>
                <w:i/>
                <w:iCs/>
                <w:highlight w:val="white"/>
                <w:lang w:val="en-GB"/>
              </w:rPr>
              <w:t>15</w:t>
            </w:r>
            <w:r w:rsidR="000E68D0" w:rsidRPr="00C26B00">
              <w:rPr>
                <w:rFonts w:ascii="Times New Roman" w:eastAsia="Times New Roman" w:hAnsi="Times New Roman" w:cs="Times New Roman"/>
                <w:i/>
                <w:iCs/>
                <w:highlight w:val="white"/>
                <w:lang w:val="en-GB"/>
              </w:rPr>
              <w:t>: “</w:t>
            </w:r>
            <w:r w:rsidRPr="00C26B00">
              <w:rPr>
                <w:rFonts w:ascii="Times New Roman" w:eastAsia="Times New Roman" w:hAnsi="Times New Roman" w:cs="Times New Roman"/>
                <w:i/>
                <w:iCs/>
                <w:highlight w:val="white"/>
                <w:lang w:val="en-GB"/>
              </w:rPr>
              <w:t>Before starting to talk about how the simulation went, I want to emphasize that the two days prior were very important. I believe that reviewing the material covered in the theoretical class, along with an impromptu simulation, was very helpful in making me feel a bit more at ease on the day of the simulation.”</w:t>
            </w:r>
          </w:p>
          <w:p w14:paraId="7DDFF45B" w14:textId="246114D8" w:rsidR="003A2DD8" w:rsidRPr="00C26B00" w:rsidRDefault="003A2DD8" w:rsidP="003401B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rPr>
            </w:pPr>
          </w:p>
        </w:tc>
      </w:tr>
      <w:tr w:rsidR="003401BA" w:rsidRPr="00C26B00" w14:paraId="3F414BB9" w14:textId="77777777" w:rsidTr="004C6D7C">
        <w:tc>
          <w:tcPr>
            <w:cnfStyle w:val="001000000000" w:firstRow="0" w:lastRow="0" w:firstColumn="1" w:lastColumn="0" w:oddVBand="0" w:evenVBand="0" w:oddHBand="0" w:evenHBand="0" w:firstRowFirstColumn="0" w:firstRowLastColumn="0" w:lastRowFirstColumn="0" w:lastRowLastColumn="0"/>
            <w:tcW w:w="0" w:type="auto"/>
          </w:tcPr>
          <w:p w14:paraId="6C0FCC34" w14:textId="77777777" w:rsidR="003401BA" w:rsidRPr="00C26B00" w:rsidRDefault="003401BA" w:rsidP="00FD51DC">
            <w:pPr>
              <w:jc w:val="both"/>
              <w:rPr>
                <w:rFonts w:ascii="Times New Roman" w:hAnsi="Times New Roman" w:cs="Times New Roman"/>
                <w:lang w:val="en-GB"/>
              </w:rPr>
            </w:pPr>
          </w:p>
        </w:tc>
        <w:tc>
          <w:tcPr>
            <w:tcW w:w="0" w:type="auto"/>
          </w:tcPr>
          <w:p w14:paraId="3519D077" w14:textId="77777777" w:rsidR="003401BA" w:rsidRPr="00C26B00" w:rsidRDefault="003401BA"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1AC817BE" w14:textId="77777777" w:rsidR="003401BA" w:rsidRPr="00C26B00" w:rsidRDefault="003401BA" w:rsidP="003401B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Introductory phase supports natural engagement and immersion</w:t>
            </w:r>
          </w:p>
          <w:p w14:paraId="3A5F3C86" w14:textId="77777777" w:rsidR="003401BA" w:rsidRPr="00C26B00" w:rsidRDefault="003401BA"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287A5C87" w14:textId="77777777" w:rsidR="003401BA" w:rsidRPr="00C26B00" w:rsidRDefault="003401BA" w:rsidP="003401BA">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highlight w:val="white"/>
                <w:lang w:val="en-GB"/>
              </w:rPr>
              <w:t>S21:</w:t>
            </w:r>
            <w:r w:rsidRPr="00C26B00">
              <w:rPr>
                <w:rFonts w:ascii="Times New Roman" w:hAnsi="Times New Roman" w:cs="Times New Roman"/>
                <w:i/>
                <w:iCs/>
                <w:highlight w:val="white"/>
                <w:lang w:val="en-GB"/>
              </w:rPr>
              <w:t xml:space="preserve"> “This introduction process not only helped to establish a connection with the patient but also served as a tool to help me act more naturally and fully immerse myself in the scenario.”</w:t>
            </w:r>
          </w:p>
          <w:p w14:paraId="72A1AB9B" w14:textId="77777777" w:rsidR="003401BA" w:rsidRPr="00C26B00" w:rsidRDefault="003401BA" w:rsidP="00FD51D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highlight w:val="white"/>
                <w:lang w:val="en-GB"/>
              </w:rPr>
            </w:pPr>
          </w:p>
        </w:tc>
      </w:tr>
      <w:tr w:rsidR="003401BA" w:rsidRPr="00C26B00" w14:paraId="064690FD" w14:textId="77777777" w:rsidTr="004C6D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23A169" w14:textId="77777777" w:rsidR="003401BA" w:rsidRPr="00C26B00" w:rsidRDefault="003401BA" w:rsidP="00FD51DC">
            <w:pPr>
              <w:jc w:val="both"/>
              <w:rPr>
                <w:rFonts w:ascii="Times New Roman" w:hAnsi="Times New Roman" w:cs="Times New Roman"/>
                <w:lang w:val="en-GB"/>
              </w:rPr>
            </w:pPr>
          </w:p>
        </w:tc>
        <w:tc>
          <w:tcPr>
            <w:tcW w:w="0" w:type="auto"/>
          </w:tcPr>
          <w:p w14:paraId="50F43441" w14:textId="77777777" w:rsidR="003401BA" w:rsidRPr="00C26B00" w:rsidRDefault="003401BA"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43857CCD" w14:textId="174E03E8" w:rsidR="003401BA" w:rsidRPr="00C26B00" w:rsidRDefault="003401BA"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Creation of a safe environment</w:t>
            </w:r>
          </w:p>
        </w:tc>
        <w:tc>
          <w:tcPr>
            <w:tcW w:w="0" w:type="auto"/>
          </w:tcPr>
          <w:p w14:paraId="48A5F1F0" w14:textId="68B16F1E" w:rsidR="003401BA" w:rsidRPr="00C26B00" w:rsidRDefault="003401BA" w:rsidP="003401BA">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S</w:t>
            </w:r>
            <w:r w:rsidR="00B43FA2" w:rsidRPr="00C26B00">
              <w:rPr>
                <w:rFonts w:ascii="Times New Roman" w:hAnsi="Times New Roman" w:cs="Times New Roman"/>
                <w:lang w:val="en-GB"/>
              </w:rPr>
              <w:t>12:</w:t>
            </w:r>
            <w:r w:rsidR="00B43FA2" w:rsidRPr="00C26B00">
              <w:rPr>
                <w:rFonts w:ascii="Times New Roman" w:hAnsi="Times New Roman" w:cs="Times New Roman"/>
                <w:i/>
                <w:iCs/>
                <w:lang w:val="en-GB"/>
              </w:rPr>
              <w:t xml:space="preserve"> “</w:t>
            </w:r>
            <w:r w:rsidRPr="00C26B00">
              <w:rPr>
                <w:rFonts w:ascii="Times New Roman" w:hAnsi="Times New Roman" w:cs="Times New Roman"/>
                <w:i/>
                <w:iCs/>
                <w:lang w:val="en-GB"/>
              </w:rPr>
              <w:t>The patient told us that we had helped them a lot, something inside was stirred to change their way of thinking and believe they could count on help.”</w:t>
            </w:r>
          </w:p>
          <w:p w14:paraId="7311A07B" w14:textId="213F6B24" w:rsidR="003401BA" w:rsidRPr="00C26B00" w:rsidRDefault="003401BA" w:rsidP="003401B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highlight w:val="white"/>
                <w:lang w:val="en-GB"/>
              </w:rPr>
            </w:pPr>
            <w:r w:rsidRPr="00C26B00">
              <w:rPr>
                <w:rFonts w:ascii="Times New Roman" w:hAnsi="Times New Roman" w:cs="Times New Roman"/>
                <w:lang w:val="en-GB"/>
              </w:rPr>
              <w:t>S2:</w:t>
            </w:r>
            <w:r w:rsidRPr="00C26B00">
              <w:rPr>
                <w:rFonts w:ascii="Times New Roman" w:hAnsi="Times New Roman" w:cs="Times New Roman"/>
                <w:i/>
                <w:iCs/>
                <w:lang w:val="en-GB"/>
              </w:rPr>
              <w:t xml:space="preserve"> “It made me see the importance of these moments and how they must not be missed in order to continue with standard medical intervention.”</w:t>
            </w:r>
          </w:p>
        </w:tc>
      </w:tr>
      <w:tr w:rsidR="00C66DD5" w:rsidRPr="00C26B00" w14:paraId="7A48ED74" w14:textId="77777777" w:rsidTr="004C6D7C">
        <w:tc>
          <w:tcPr>
            <w:cnfStyle w:val="001000000000" w:firstRow="0" w:lastRow="0" w:firstColumn="1" w:lastColumn="0" w:oddVBand="0" w:evenVBand="0" w:oddHBand="0" w:evenHBand="0" w:firstRowFirstColumn="0" w:firstRowLastColumn="0" w:lastRowFirstColumn="0" w:lastRowLastColumn="0"/>
            <w:tcW w:w="0" w:type="auto"/>
          </w:tcPr>
          <w:p w14:paraId="6795EBAE" w14:textId="77777777" w:rsidR="00C66DD5" w:rsidRPr="00C26B00" w:rsidRDefault="00C66DD5" w:rsidP="00FD51DC">
            <w:pPr>
              <w:jc w:val="both"/>
              <w:rPr>
                <w:rFonts w:ascii="Times New Roman" w:hAnsi="Times New Roman" w:cs="Times New Roman"/>
                <w:lang w:val="en-GB"/>
              </w:rPr>
            </w:pPr>
          </w:p>
        </w:tc>
        <w:tc>
          <w:tcPr>
            <w:tcW w:w="0" w:type="auto"/>
          </w:tcPr>
          <w:p w14:paraId="7D7F68D2" w14:textId="77777777" w:rsidR="00C66DD5" w:rsidRPr="00C26B00" w:rsidRDefault="00C66DD5"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024B36F3" w14:textId="77777777" w:rsidR="00C66DD5" w:rsidRPr="00C26B00" w:rsidRDefault="00C66DD5" w:rsidP="00C66DD5">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Active listening as a connection tool</w:t>
            </w:r>
            <w:r w:rsidRPr="00C26B00">
              <w:rPr>
                <w:rFonts w:ascii="Times New Roman" w:hAnsi="Times New Roman" w:cs="Times New Roman"/>
                <w:lang w:val="en-GB"/>
              </w:rPr>
              <w:t> </w:t>
            </w:r>
          </w:p>
          <w:p w14:paraId="1BE52EBC" w14:textId="77777777" w:rsidR="00C66DD5" w:rsidRPr="00C26B00" w:rsidRDefault="00C66DD5"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2E482D36" w14:textId="77777777" w:rsidR="00C66DD5" w:rsidRPr="00C26B00" w:rsidRDefault="00C66DD5" w:rsidP="00C66DD5">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S4:</w:t>
            </w:r>
            <w:r w:rsidRPr="00C26B00">
              <w:rPr>
                <w:rFonts w:ascii="Times New Roman" w:hAnsi="Times New Roman" w:cs="Times New Roman"/>
                <w:i/>
                <w:iCs/>
                <w:lang w:val="en-GB"/>
              </w:rPr>
              <w:t xml:space="preserve"> “As they spoke, I increasingly felt the patient’s need to be simply listened to and supported.”</w:t>
            </w:r>
          </w:p>
          <w:p w14:paraId="21FB4B95" w14:textId="77777777" w:rsidR="00C66DD5" w:rsidRPr="00C26B00" w:rsidRDefault="00C66DD5" w:rsidP="00C66DD5">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i/>
                <w:iCs/>
                <w:lang w:val="en-GB"/>
              </w:rPr>
              <w:t>S11: “When the patient cried, I instinctively reached out and held their hand. It felt natural to offer comfort.”</w:t>
            </w:r>
          </w:p>
          <w:p w14:paraId="423EB23F" w14:textId="77777777" w:rsidR="00C66DD5" w:rsidRPr="00C26B00" w:rsidRDefault="00C66DD5" w:rsidP="00FD51D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highlight w:val="white"/>
                <w:lang w:val="en-GB"/>
              </w:rPr>
            </w:pPr>
          </w:p>
        </w:tc>
      </w:tr>
      <w:tr w:rsidR="00C50698" w:rsidRPr="00C26B00" w14:paraId="42C5D5DD" w14:textId="77777777" w:rsidTr="004C6D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CFDB02" w14:textId="77777777" w:rsidR="00C50698" w:rsidRPr="00C26B00" w:rsidRDefault="00C50698" w:rsidP="00FD51DC">
            <w:pPr>
              <w:jc w:val="both"/>
              <w:rPr>
                <w:rFonts w:ascii="Times New Roman" w:hAnsi="Times New Roman" w:cs="Times New Roman"/>
                <w:lang w:val="en-GB"/>
              </w:rPr>
            </w:pPr>
          </w:p>
        </w:tc>
        <w:tc>
          <w:tcPr>
            <w:tcW w:w="0" w:type="auto"/>
          </w:tcPr>
          <w:p w14:paraId="2811A635" w14:textId="77777777" w:rsidR="00C50698" w:rsidRPr="00C26B00" w:rsidRDefault="00C50698"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482207DC" w14:textId="7AC5F22F" w:rsidR="00C50698" w:rsidRPr="00C26B00" w:rsidRDefault="00C50698"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Empathy facilitating emotional release</w:t>
            </w:r>
          </w:p>
        </w:tc>
        <w:tc>
          <w:tcPr>
            <w:tcW w:w="0" w:type="auto"/>
          </w:tcPr>
          <w:p w14:paraId="52CD1A1C" w14:textId="77777777" w:rsidR="00C50698" w:rsidRPr="00C26B00" w:rsidRDefault="00C50698" w:rsidP="00C50698">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S6:</w:t>
            </w:r>
            <w:r w:rsidRPr="00C26B00">
              <w:rPr>
                <w:rFonts w:ascii="Times New Roman" w:hAnsi="Times New Roman" w:cs="Times New Roman"/>
                <w:i/>
                <w:iCs/>
                <w:lang w:val="en-GB"/>
              </w:rPr>
              <w:t xml:space="preserve"> “I told her that she was beautiful anyway, and that all I was doing was helping her so one day she could manage on her own. In the end, she hugged me and cried.”</w:t>
            </w:r>
          </w:p>
          <w:p w14:paraId="5C945D22" w14:textId="77777777" w:rsidR="00C50698" w:rsidRPr="00C26B00" w:rsidRDefault="00C50698" w:rsidP="00FD51D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highlight w:val="white"/>
                <w:lang w:val="en-GB"/>
              </w:rPr>
            </w:pPr>
          </w:p>
        </w:tc>
      </w:tr>
      <w:tr w:rsidR="00C50698" w:rsidRPr="00C26B00" w14:paraId="598A4A8C" w14:textId="77777777" w:rsidTr="004C6D7C">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13E1816" w14:textId="3C275B52" w:rsidR="00C50698" w:rsidRPr="00C26B00" w:rsidRDefault="00C50698" w:rsidP="00FD51DC">
            <w:pPr>
              <w:spacing w:after="160" w:line="278" w:lineRule="auto"/>
              <w:jc w:val="both"/>
              <w:rPr>
                <w:rFonts w:ascii="Times New Roman" w:hAnsi="Times New Roman" w:cs="Times New Roman"/>
                <w:lang w:val="en-GB"/>
              </w:rPr>
            </w:pPr>
            <w:r w:rsidRPr="00C26B00">
              <w:rPr>
                <w:rFonts w:ascii="Times New Roman" w:hAnsi="Times New Roman" w:cs="Times New Roman"/>
                <w:lang w:val="en-GB"/>
              </w:rPr>
              <w:t xml:space="preserve">3. </w:t>
            </w:r>
            <w:r w:rsidR="00E81D6D" w:rsidRPr="00580E61">
              <w:rPr>
                <w:rFonts w:ascii="Times New Roman" w:eastAsia="Times New Roman" w:hAnsi="Times New Roman" w:cs="Times New Roman"/>
                <w:color w:val="000000" w:themeColor="text1"/>
                <w:lang w:val="en-GB"/>
              </w:rPr>
              <w:t>Meaning-making and reflective transformation</w:t>
            </w:r>
          </w:p>
        </w:tc>
        <w:tc>
          <w:tcPr>
            <w:tcW w:w="0" w:type="auto"/>
            <w:hideMark/>
          </w:tcPr>
          <w:p w14:paraId="662ED2AA" w14:textId="77777777" w:rsidR="00C50698" w:rsidRPr="00C26B00" w:rsidRDefault="00C50698" w:rsidP="00FD51DC">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w:t>
            </w:r>
          </w:p>
        </w:tc>
        <w:tc>
          <w:tcPr>
            <w:tcW w:w="0" w:type="auto"/>
            <w:hideMark/>
          </w:tcPr>
          <w:p w14:paraId="1631B7BF" w14:textId="77777777" w:rsidR="00C50698" w:rsidRPr="00C26B00" w:rsidRDefault="00C50698" w:rsidP="00FD51DC">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Conceptual understanding of spiritual need</w:t>
            </w:r>
          </w:p>
          <w:p w14:paraId="778F356D" w14:textId="77777777" w:rsidR="00C50698" w:rsidRPr="00C26B00" w:rsidRDefault="00C50698" w:rsidP="00FD51DC">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2D54B952" w14:textId="6A9D87E6" w:rsidR="00C50698" w:rsidRPr="00C26B00" w:rsidRDefault="00C50698" w:rsidP="00C5069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hideMark/>
          </w:tcPr>
          <w:p w14:paraId="7D0F661C" w14:textId="4936493C" w:rsidR="003401BA" w:rsidRPr="00C26B00" w:rsidRDefault="00C50698" w:rsidP="003401BA">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D0D0D"/>
                <w:lang w:val="en-GB"/>
              </w:rPr>
            </w:pPr>
            <w:r w:rsidRPr="00C26B00">
              <w:rPr>
                <w:rFonts w:ascii="Times New Roman" w:eastAsia="Times New Roman" w:hAnsi="Times New Roman" w:cs="Times New Roman"/>
                <w:color w:val="0D0D0D"/>
                <w:lang w:val="en-GB"/>
              </w:rPr>
              <w:t>S21:</w:t>
            </w:r>
            <w:r w:rsidRPr="00C26B00">
              <w:rPr>
                <w:rFonts w:ascii="Times New Roman" w:eastAsia="Times New Roman" w:hAnsi="Times New Roman" w:cs="Times New Roman"/>
                <w:i/>
                <w:iCs/>
                <w:color w:val="0D0D0D"/>
                <w:lang w:val="en-GB"/>
              </w:rPr>
              <w:t xml:space="preserve"> “A spiritual need is defined as the need to maintain, strengthen, or recover one’s own beliefs.”</w:t>
            </w:r>
          </w:p>
          <w:p w14:paraId="26565868" w14:textId="0B89C44F" w:rsidR="003401BA" w:rsidRPr="00C26B00" w:rsidRDefault="003401BA" w:rsidP="003401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C50698" w:rsidRPr="00C26B00" w14:paraId="4F5AC401" w14:textId="77777777" w:rsidTr="004C6D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F8B0A22" w14:textId="77777777" w:rsidR="00C50698" w:rsidRPr="00C26B00" w:rsidRDefault="00C50698" w:rsidP="00FD51DC">
            <w:pPr>
              <w:jc w:val="both"/>
              <w:rPr>
                <w:rFonts w:ascii="Times New Roman" w:hAnsi="Times New Roman" w:cs="Times New Roman"/>
                <w:lang w:val="en-GB"/>
              </w:rPr>
            </w:pPr>
          </w:p>
        </w:tc>
        <w:tc>
          <w:tcPr>
            <w:tcW w:w="0" w:type="auto"/>
          </w:tcPr>
          <w:p w14:paraId="641074F2" w14:textId="77777777" w:rsidR="00C50698" w:rsidRPr="00C26B00" w:rsidRDefault="00C50698"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29DED649" w14:textId="77777777" w:rsidR="00C50698" w:rsidRPr="00C26B00" w:rsidRDefault="00C50698" w:rsidP="00C50698">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Emotional impact leading to deeper awareness of spirituality</w:t>
            </w:r>
          </w:p>
          <w:p w14:paraId="66634366" w14:textId="77777777" w:rsidR="00C50698" w:rsidRPr="00C26B00" w:rsidRDefault="00C50698"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545D36F9" w14:textId="77777777" w:rsidR="00C50698" w:rsidRPr="00C26B00" w:rsidRDefault="00C50698" w:rsidP="00C50698">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 xml:space="preserve">S8: </w:t>
            </w:r>
            <w:r w:rsidRPr="00C26B00">
              <w:rPr>
                <w:rFonts w:ascii="Times New Roman" w:hAnsi="Times New Roman" w:cs="Times New Roman"/>
                <w:i/>
                <w:iCs/>
                <w:lang w:val="en-GB"/>
              </w:rPr>
              <w:t>“Moreover, being there in the front row made me understand the meaning of spirituality, what the theory referred to, and how truly important it is. At times, I was left speechless listening to the patient and realizing the many spiritual needs they had.”</w:t>
            </w:r>
          </w:p>
          <w:p w14:paraId="56264D36" w14:textId="77777777" w:rsidR="0031468E" w:rsidRPr="00C26B00" w:rsidRDefault="0031468E" w:rsidP="0031468E">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S7:</w:t>
            </w:r>
            <w:r w:rsidRPr="00C26B00">
              <w:rPr>
                <w:lang w:val="en-GB"/>
              </w:rPr>
              <w:t xml:space="preserve"> </w:t>
            </w:r>
            <w:r w:rsidRPr="00C26B00">
              <w:rPr>
                <w:rFonts w:ascii="Times New Roman" w:hAnsi="Times New Roman" w:cs="Times New Roman"/>
                <w:i/>
                <w:iCs/>
                <w:lang w:val="en-GB"/>
              </w:rPr>
              <w:t>“He said working in the fields gave him a sense of peace and that it was what motivated him to keep going.”</w:t>
            </w:r>
          </w:p>
          <w:p w14:paraId="4EE9AAD8" w14:textId="77777777" w:rsidR="0031468E" w:rsidRPr="00C26B00" w:rsidRDefault="0031468E" w:rsidP="00C50698">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p>
          <w:p w14:paraId="091D97F2" w14:textId="77777777" w:rsidR="00C50698" w:rsidRPr="00C26B00" w:rsidRDefault="00C50698" w:rsidP="002C43C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D0D0D"/>
                <w:lang w:val="en-GB"/>
              </w:rPr>
            </w:pPr>
          </w:p>
        </w:tc>
      </w:tr>
      <w:tr w:rsidR="00C50698" w:rsidRPr="00C26B00" w14:paraId="4B880A8B" w14:textId="77777777" w:rsidTr="004C6D7C">
        <w:tc>
          <w:tcPr>
            <w:cnfStyle w:val="001000000000" w:firstRow="0" w:lastRow="0" w:firstColumn="1" w:lastColumn="0" w:oddVBand="0" w:evenVBand="0" w:oddHBand="0" w:evenHBand="0" w:firstRowFirstColumn="0" w:firstRowLastColumn="0" w:lastRowFirstColumn="0" w:lastRowLastColumn="0"/>
            <w:tcW w:w="0" w:type="auto"/>
            <w:vMerge w:val="restart"/>
          </w:tcPr>
          <w:p w14:paraId="018997A9" w14:textId="77777777" w:rsidR="00C50698" w:rsidRPr="00C26B00" w:rsidRDefault="00C50698" w:rsidP="00FD51DC">
            <w:pPr>
              <w:jc w:val="both"/>
              <w:rPr>
                <w:rFonts w:ascii="Times New Roman" w:hAnsi="Times New Roman" w:cs="Times New Roman"/>
                <w:lang w:val="en-GB"/>
              </w:rPr>
            </w:pPr>
          </w:p>
        </w:tc>
        <w:tc>
          <w:tcPr>
            <w:tcW w:w="0" w:type="auto"/>
          </w:tcPr>
          <w:p w14:paraId="168BE851" w14:textId="77777777" w:rsidR="00C50698" w:rsidRPr="00C26B00" w:rsidRDefault="00C50698"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0262BD97" w14:textId="77777777" w:rsidR="00C50698" w:rsidRPr="00C26B00" w:rsidRDefault="00C50698" w:rsidP="00C50698">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Respect as a foundation for meaningful spiritual care</w:t>
            </w:r>
          </w:p>
          <w:p w14:paraId="105C2E91" w14:textId="77777777" w:rsidR="00C50698" w:rsidRPr="00C26B00" w:rsidRDefault="00C50698"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3CAB5423" w14:textId="77777777" w:rsidR="00C50698" w:rsidRPr="00C26B00" w:rsidRDefault="00C50698" w:rsidP="00C50698">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 xml:space="preserve">S12: </w:t>
            </w:r>
            <w:r w:rsidRPr="00C26B00">
              <w:rPr>
                <w:rFonts w:ascii="Times New Roman" w:hAnsi="Times New Roman" w:cs="Times New Roman"/>
                <w:i/>
                <w:iCs/>
                <w:lang w:val="en-GB"/>
              </w:rPr>
              <w:t>“Spirituality requires respect, which the patient must be able to feel in order to deepen sufficiently and find solutions or purposes for improvement in the different aspects of the patient’s life.”</w:t>
            </w:r>
          </w:p>
          <w:p w14:paraId="3B732610" w14:textId="77777777" w:rsidR="00C50698" w:rsidRPr="00C26B00" w:rsidRDefault="00C50698" w:rsidP="00FD51DC">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D0D0D"/>
                <w:lang w:val="en-GB"/>
              </w:rPr>
            </w:pPr>
          </w:p>
        </w:tc>
      </w:tr>
      <w:tr w:rsidR="00C50698" w:rsidRPr="00C26B00" w14:paraId="459F2971" w14:textId="77777777" w:rsidTr="004C6D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3DC6F99" w14:textId="77777777" w:rsidR="00C50698" w:rsidRPr="00C26B00" w:rsidRDefault="00C50698" w:rsidP="00FD51DC">
            <w:pPr>
              <w:jc w:val="both"/>
              <w:rPr>
                <w:rFonts w:ascii="Times New Roman" w:hAnsi="Times New Roman" w:cs="Times New Roman"/>
                <w:lang w:val="en-GB"/>
              </w:rPr>
            </w:pPr>
          </w:p>
        </w:tc>
        <w:tc>
          <w:tcPr>
            <w:tcW w:w="0" w:type="auto"/>
          </w:tcPr>
          <w:p w14:paraId="2AB21E05" w14:textId="77777777" w:rsidR="00C50698" w:rsidRPr="00C26B00" w:rsidRDefault="00C50698"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27A4E3FE" w14:textId="77777777" w:rsidR="00C50698" w:rsidRPr="00C26B00" w:rsidRDefault="00C50698" w:rsidP="00C50698">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Patient’s need to be heard</w:t>
            </w:r>
          </w:p>
          <w:p w14:paraId="0E366CB4" w14:textId="77777777" w:rsidR="00C50698" w:rsidRPr="00C26B00" w:rsidRDefault="00C50698"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202E3723" w14:textId="77777777" w:rsidR="00C50698" w:rsidRPr="00C26B00" w:rsidRDefault="00C50698" w:rsidP="00C50698">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lastRenderedPageBreak/>
              <w:t>S7</w:t>
            </w:r>
            <w:r w:rsidRPr="00C26B00">
              <w:rPr>
                <w:rFonts w:ascii="Times New Roman" w:hAnsi="Times New Roman" w:cs="Times New Roman"/>
                <w:i/>
                <w:iCs/>
                <w:lang w:val="en-GB"/>
              </w:rPr>
              <w:t xml:space="preserve">: “The patient expressed sadness while explaining </w:t>
            </w:r>
            <w:r w:rsidRPr="00C26B00">
              <w:rPr>
                <w:rFonts w:ascii="Times New Roman" w:hAnsi="Times New Roman" w:cs="Times New Roman"/>
                <w:i/>
                <w:iCs/>
                <w:lang w:val="en-GB"/>
              </w:rPr>
              <w:lastRenderedPageBreak/>
              <w:t>that the only option they considered after learning about their amputation was to resort to euthanasia.”</w:t>
            </w:r>
          </w:p>
          <w:p w14:paraId="2FDB700C" w14:textId="42E65E78" w:rsidR="00D128EC" w:rsidRPr="00C26B00" w:rsidRDefault="00304EB0" w:rsidP="00C50698">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S11:</w:t>
            </w:r>
            <w:r w:rsidRPr="00C26B00">
              <w:rPr>
                <w:lang w:val="en-GB"/>
              </w:rPr>
              <w:t xml:space="preserve"> </w:t>
            </w:r>
            <w:r w:rsidRPr="00C26B00">
              <w:rPr>
                <w:rFonts w:ascii="Times New Roman" w:hAnsi="Times New Roman" w:cs="Times New Roman"/>
                <w:i/>
                <w:iCs/>
                <w:lang w:val="en-GB"/>
              </w:rPr>
              <w:t>“He told us he felt alone, and that he had even considered taking his life during his hospital stay.”</w:t>
            </w:r>
          </w:p>
          <w:p w14:paraId="63A9E7F8" w14:textId="2851F973" w:rsidR="00304EB0" w:rsidRPr="00C26B00" w:rsidRDefault="00304EB0" w:rsidP="00C50698">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S4:</w:t>
            </w:r>
            <w:r w:rsidRPr="00C26B00">
              <w:rPr>
                <w:lang w:val="en-GB"/>
              </w:rPr>
              <w:t xml:space="preserve"> </w:t>
            </w:r>
            <w:r w:rsidRPr="00C26B00">
              <w:rPr>
                <w:rFonts w:ascii="Times New Roman" w:hAnsi="Times New Roman" w:cs="Times New Roman"/>
                <w:i/>
                <w:iCs/>
                <w:lang w:val="en-GB"/>
              </w:rPr>
              <w:t>“He expressed regret about his past, saying his job had distanced him from his family and that he felt responsible.”</w:t>
            </w:r>
          </w:p>
          <w:p w14:paraId="58F4E26C" w14:textId="77777777" w:rsidR="00C50698" w:rsidRPr="00C26B00" w:rsidRDefault="00C50698" w:rsidP="00FD51D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D0D0D"/>
                <w:lang w:val="en-GB"/>
              </w:rPr>
            </w:pPr>
          </w:p>
        </w:tc>
      </w:tr>
      <w:tr w:rsidR="00C50698" w:rsidRPr="00C26B00" w14:paraId="78AB3F80" w14:textId="77777777" w:rsidTr="004C6D7C">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95AC29D" w14:textId="36C3F35C" w:rsidR="00C50698" w:rsidRPr="00C26B00" w:rsidRDefault="00C50698" w:rsidP="00FD51DC">
            <w:pPr>
              <w:spacing w:after="160" w:line="278" w:lineRule="auto"/>
              <w:jc w:val="both"/>
              <w:rPr>
                <w:rFonts w:ascii="Times New Roman" w:hAnsi="Times New Roman" w:cs="Times New Roman"/>
                <w:lang w:val="en-GB"/>
              </w:rPr>
            </w:pPr>
            <w:r w:rsidRPr="00C26B00">
              <w:rPr>
                <w:rFonts w:ascii="Times New Roman" w:hAnsi="Times New Roman" w:cs="Times New Roman"/>
                <w:lang w:val="en-GB"/>
              </w:rPr>
              <w:lastRenderedPageBreak/>
              <w:t xml:space="preserve">4. </w:t>
            </w:r>
            <w:r w:rsidR="002868DE" w:rsidRPr="00580E61">
              <w:rPr>
                <w:rFonts w:ascii="Times New Roman" w:eastAsia="Times New Roman" w:hAnsi="Times New Roman" w:cs="Times New Roman"/>
                <w:color w:val="000000" w:themeColor="text1"/>
                <w:lang w:val="en-GB"/>
              </w:rPr>
              <w:t>Embodied integration of spiritual care into professional identity</w:t>
            </w:r>
          </w:p>
        </w:tc>
        <w:tc>
          <w:tcPr>
            <w:tcW w:w="0" w:type="auto"/>
            <w:hideMark/>
          </w:tcPr>
          <w:p w14:paraId="19E8CE24" w14:textId="77777777" w:rsidR="00C50698" w:rsidRPr="00C26B00" w:rsidRDefault="00C50698" w:rsidP="00FD51DC">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w:t>
            </w:r>
          </w:p>
        </w:tc>
        <w:tc>
          <w:tcPr>
            <w:tcW w:w="0" w:type="auto"/>
            <w:hideMark/>
          </w:tcPr>
          <w:p w14:paraId="1DD17B93" w14:textId="77777777" w:rsidR="00C50698" w:rsidRPr="00C26B00" w:rsidRDefault="00C50698" w:rsidP="00FD51DC">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Affirmation of vocational identity through experiential learning</w:t>
            </w:r>
          </w:p>
          <w:p w14:paraId="745A7249" w14:textId="77777777" w:rsidR="00C50698" w:rsidRPr="00C26B00" w:rsidRDefault="00C50698" w:rsidP="00FD51DC">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30DEAEFD" w14:textId="77777777" w:rsidR="00C50698" w:rsidRPr="00C26B00" w:rsidRDefault="00C50698" w:rsidP="00FD51DC">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583563E9" w14:textId="77777777" w:rsidR="00C50698" w:rsidRPr="00C26B00" w:rsidRDefault="00C50698" w:rsidP="00FD51DC">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1338EB09" w14:textId="783D793E" w:rsidR="00C50698" w:rsidRPr="00C26B00" w:rsidRDefault="00C50698" w:rsidP="00FD51DC">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hideMark/>
          </w:tcPr>
          <w:p w14:paraId="099D7557" w14:textId="269D95DA" w:rsidR="004C73C1" w:rsidRPr="00C26B00" w:rsidRDefault="00C50698" w:rsidP="00FD51DC">
            <w:pPr>
              <w:spacing w:after="160" w:line="27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 xml:space="preserve">S4: </w:t>
            </w:r>
            <w:r w:rsidRPr="00C26B00">
              <w:rPr>
                <w:rFonts w:ascii="Times New Roman" w:hAnsi="Times New Roman" w:cs="Times New Roman"/>
                <w:i/>
                <w:iCs/>
                <w:lang w:val="en-GB"/>
              </w:rPr>
              <w:t xml:space="preserve">“As a future nurse, this simulation made me realize that I am in the right career and that it truly fulfils me. Health is the foundation of the human being, and nursing </w:t>
            </w:r>
            <w:proofErr w:type="gramStart"/>
            <w:r w:rsidRPr="00C26B00">
              <w:rPr>
                <w:rFonts w:ascii="Times New Roman" w:hAnsi="Times New Roman" w:cs="Times New Roman"/>
                <w:i/>
                <w:iCs/>
                <w:lang w:val="en-GB"/>
              </w:rPr>
              <w:t>is capable of sustaining</w:t>
            </w:r>
            <w:proofErr w:type="gramEnd"/>
            <w:r w:rsidRPr="00C26B00">
              <w:rPr>
                <w:rFonts w:ascii="Times New Roman" w:hAnsi="Times New Roman" w:cs="Times New Roman"/>
                <w:i/>
                <w:iCs/>
                <w:lang w:val="en-GB"/>
              </w:rPr>
              <w:t xml:space="preserve"> it.”</w:t>
            </w:r>
          </w:p>
        </w:tc>
      </w:tr>
      <w:tr w:rsidR="00C50698" w:rsidRPr="00C26B00" w14:paraId="03925834" w14:textId="77777777" w:rsidTr="004C6D7C">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0" w:type="auto"/>
            <w:vMerge/>
          </w:tcPr>
          <w:p w14:paraId="5F89F9CE" w14:textId="77777777" w:rsidR="00C50698" w:rsidRPr="00C26B00" w:rsidRDefault="00C50698" w:rsidP="00FD51DC">
            <w:pPr>
              <w:jc w:val="both"/>
              <w:rPr>
                <w:rFonts w:ascii="Times New Roman" w:hAnsi="Times New Roman" w:cs="Times New Roman"/>
                <w:lang w:val="en-GB"/>
              </w:rPr>
            </w:pPr>
          </w:p>
        </w:tc>
        <w:tc>
          <w:tcPr>
            <w:tcW w:w="0" w:type="auto"/>
          </w:tcPr>
          <w:p w14:paraId="4B4133AB" w14:textId="77777777" w:rsidR="00C50698" w:rsidRPr="00C26B00" w:rsidRDefault="00C50698"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1F680D2D" w14:textId="69612E6A" w:rsidR="00C50698" w:rsidRPr="00C26B00" w:rsidRDefault="00C50698"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Shift in perspective about nursing role</w:t>
            </w:r>
          </w:p>
        </w:tc>
        <w:tc>
          <w:tcPr>
            <w:tcW w:w="0" w:type="auto"/>
          </w:tcPr>
          <w:p w14:paraId="04ACE29F" w14:textId="77777777" w:rsidR="00C50698" w:rsidRPr="00C26B00" w:rsidRDefault="00C50698" w:rsidP="00C50698">
            <w:pPr>
              <w:spacing w:after="160" w:line="278"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S1:</w:t>
            </w:r>
            <w:r w:rsidRPr="00C26B00">
              <w:rPr>
                <w:rFonts w:ascii="Times New Roman" w:hAnsi="Times New Roman" w:cs="Times New Roman"/>
                <w:i/>
                <w:iCs/>
                <w:lang w:val="en-GB"/>
              </w:rPr>
              <w:t xml:space="preserve"> “It made me see the importance of these moments and how they must not be missed in order to continue with standard medical intervention.”</w:t>
            </w:r>
          </w:p>
          <w:p w14:paraId="75CE39F5" w14:textId="6A609772" w:rsidR="00C50698" w:rsidRPr="00C26B00" w:rsidRDefault="00AB1EA5"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 xml:space="preserve">S4 </w:t>
            </w:r>
            <w:r w:rsidRPr="00C26B00">
              <w:rPr>
                <w:rFonts w:ascii="Times New Roman" w:hAnsi="Times New Roman" w:cs="Times New Roman"/>
                <w:i/>
                <w:iCs/>
                <w:lang w:val="en-GB"/>
              </w:rPr>
              <w:t>“As a future nurse, this simulation made me realize that I am in the right career and that it truly fulfils me. Health is the</w:t>
            </w:r>
            <w:r w:rsidRPr="00C26B00">
              <w:rPr>
                <w:rFonts w:ascii="Times New Roman" w:hAnsi="Times New Roman" w:cs="Times New Roman"/>
                <w:lang w:val="en-GB"/>
              </w:rPr>
              <w:t xml:space="preserve"> </w:t>
            </w:r>
            <w:r w:rsidRPr="00C26B00">
              <w:rPr>
                <w:rFonts w:ascii="Times New Roman" w:hAnsi="Times New Roman" w:cs="Times New Roman"/>
                <w:i/>
                <w:iCs/>
                <w:lang w:val="en-GB"/>
              </w:rPr>
              <w:t xml:space="preserve">foundation of the human being, and nursing </w:t>
            </w:r>
            <w:proofErr w:type="gramStart"/>
            <w:r w:rsidRPr="00C26B00">
              <w:rPr>
                <w:rFonts w:ascii="Times New Roman" w:hAnsi="Times New Roman" w:cs="Times New Roman"/>
                <w:i/>
                <w:iCs/>
                <w:lang w:val="en-GB"/>
              </w:rPr>
              <w:t>is capable of sustaining</w:t>
            </w:r>
            <w:proofErr w:type="gramEnd"/>
            <w:r w:rsidRPr="00C26B00">
              <w:rPr>
                <w:rFonts w:ascii="Times New Roman" w:hAnsi="Times New Roman" w:cs="Times New Roman"/>
                <w:i/>
                <w:iCs/>
                <w:lang w:val="en-GB"/>
              </w:rPr>
              <w:t xml:space="preserve"> it.”</w:t>
            </w:r>
            <w:r w:rsidRPr="00C26B00">
              <w:rPr>
                <w:rFonts w:ascii="Times New Roman" w:hAnsi="Times New Roman" w:cs="Times New Roman"/>
                <w:lang w:val="en-GB"/>
              </w:rPr>
              <w:t xml:space="preserve"> </w:t>
            </w:r>
          </w:p>
        </w:tc>
      </w:tr>
      <w:tr w:rsidR="00AB1EA5" w:rsidRPr="00C26B00" w14:paraId="311079DC" w14:textId="77777777" w:rsidTr="004C6D7C">
        <w:trPr>
          <w:trHeight w:val="992"/>
        </w:trPr>
        <w:tc>
          <w:tcPr>
            <w:cnfStyle w:val="001000000000" w:firstRow="0" w:lastRow="0" w:firstColumn="1" w:lastColumn="0" w:oddVBand="0" w:evenVBand="0" w:oddHBand="0" w:evenHBand="0" w:firstRowFirstColumn="0" w:firstRowLastColumn="0" w:lastRowFirstColumn="0" w:lastRowLastColumn="0"/>
            <w:tcW w:w="0" w:type="auto"/>
          </w:tcPr>
          <w:p w14:paraId="76CD149E" w14:textId="77777777" w:rsidR="00AB1EA5" w:rsidRPr="00C26B00" w:rsidRDefault="00AB1EA5" w:rsidP="00FD51DC">
            <w:pPr>
              <w:jc w:val="both"/>
              <w:rPr>
                <w:rFonts w:ascii="Times New Roman" w:hAnsi="Times New Roman" w:cs="Times New Roman"/>
                <w:lang w:val="en-GB"/>
              </w:rPr>
            </w:pPr>
          </w:p>
        </w:tc>
        <w:tc>
          <w:tcPr>
            <w:tcW w:w="0" w:type="auto"/>
          </w:tcPr>
          <w:p w14:paraId="349CE816" w14:textId="77777777" w:rsidR="00AB1EA5" w:rsidRPr="00C26B00" w:rsidRDefault="00AB1EA5"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0280630C" w14:textId="4EEA3428" w:rsidR="00AB1EA5" w:rsidRPr="00C26B00" w:rsidRDefault="00303BF9"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Recognition of non-technical care as essential</w:t>
            </w:r>
          </w:p>
        </w:tc>
        <w:tc>
          <w:tcPr>
            <w:tcW w:w="0" w:type="auto"/>
          </w:tcPr>
          <w:p w14:paraId="1954EBBA" w14:textId="77777777" w:rsidR="00AB1EA5" w:rsidRPr="00C26B00" w:rsidRDefault="00303BF9" w:rsidP="00C5069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r w:rsidRPr="00C26B00">
              <w:rPr>
                <w:rFonts w:ascii="Times New Roman" w:hAnsi="Times New Roman" w:cs="Times New Roman"/>
                <w:lang w:val="en-GB"/>
              </w:rPr>
              <w:t xml:space="preserve">S1: </w:t>
            </w:r>
            <w:r w:rsidRPr="00C26B00">
              <w:rPr>
                <w:rFonts w:ascii="Times New Roman" w:hAnsi="Times New Roman" w:cs="Times New Roman"/>
                <w:i/>
                <w:iCs/>
                <w:lang w:val="en-GB"/>
              </w:rPr>
              <w:t xml:space="preserve">“It made me see the importance of these moments and how they must not be missed in order to </w:t>
            </w:r>
            <w:r w:rsidRPr="00C26B00">
              <w:rPr>
                <w:rFonts w:ascii="Times New Roman" w:hAnsi="Times New Roman" w:cs="Times New Roman"/>
                <w:i/>
                <w:iCs/>
                <w:lang w:val="en-GB"/>
              </w:rPr>
              <w:lastRenderedPageBreak/>
              <w:t>continue with standard medical intervention.”</w:t>
            </w:r>
          </w:p>
          <w:p w14:paraId="67F4D199" w14:textId="77777777" w:rsidR="002E3F03" w:rsidRPr="00C26B00" w:rsidRDefault="002E3F03" w:rsidP="00C5069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GB"/>
              </w:rPr>
            </w:pPr>
          </w:p>
          <w:p w14:paraId="126468AD" w14:textId="39A68D5A" w:rsidR="002E3F03" w:rsidRPr="00C26B00" w:rsidRDefault="002E3F03" w:rsidP="00C5069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 xml:space="preserve">S6: </w:t>
            </w:r>
            <w:r w:rsidRPr="00C26B00">
              <w:rPr>
                <w:rFonts w:ascii="Times New Roman" w:hAnsi="Times New Roman" w:cs="Times New Roman"/>
                <w:i/>
                <w:iCs/>
                <w:lang w:val="en-GB"/>
              </w:rPr>
              <w:t>“In future clinical settings, I believe I’ll be more attentive to these silent needs that patients might not verbalize.”</w:t>
            </w:r>
          </w:p>
        </w:tc>
      </w:tr>
      <w:tr w:rsidR="00303BF9" w:rsidRPr="00C26B00" w14:paraId="2F6C55E1" w14:textId="77777777" w:rsidTr="004C6D7C">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0" w:type="auto"/>
          </w:tcPr>
          <w:p w14:paraId="1A366B92" w14:textId="77777777" w:rsidR="00303BF9" w:rsidRPr="00C26B00" w:rsidRDefault="00303BF9" w:rsidP="00FD51DC">
            <w:pPr>
              <w:jc w:val="both"/>
              <w:rPr>
                <w:rFonts w:ascii="Times New Roman" w:hAnsi="Times New Roman" w:cs="Times New Roman"/>
                <w:lang w:val="en-GB"/>
              </w:rPr>
            </w:pPr>
          </w:p>
        </w:tc>
        <w:tc>
          <w:tcPr>
            <w:tcW w:w="0" w:type="auto"/>
          </w:tcPr>
          <w:p w14:paraId="34C970D2" w14:textId="77777777" w:rsidR="00303BF9" w:rsidRPr="00C26B00" w:rsidRDefault="00303BF9"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2EF9E548" w14:textId="6E71E5B4" w:rsidR="00303BF9" w:rsidRPr="00C26B00" w:rsidRDefault="00912F5D" w:rsidP="00FD51D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Human connection as a core of care</w:t>
            </w:r>
          </w:p>
        </w:tc>
        <w:tc>
          <w:tcPr>
            <w:tcW w:w="0" w:type="auto"/>
          </w:tcPr>
          <w:p w14:paraId="43DDCF73" w14:textId="5DC7CDDA" w:rsidR="00303BF9" w:rsidRPr="00C26B00" w:rsidRDefault="006217A9" w:rsidP="00C5069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 xml:space="preserve">S20: </w:t>
            </w:r>
            <w:r w:rsidR="004B5350" w:rsidRPr="00C26B00">
              <w:rPr>
                <w:rFonts w:ascii="Times New Roman" w:hAnsi="Times New Roman" w:cs="Times New Roman"/>
                <w:i/>
                <w:iCs/>
                <w:lang w:val="en-GB"/>
              </w:rPr>
              <w:t>“Spiritual care is not about fixing things, but about being there. Sometimes, presence is the only intervention needed.”</w:t>
            </w:r>
          </w:p>
        </w:tc>
      </w:tr>
      <w:tr w:rsidR="00AD34F9" w:rsidRPr="00C26B00" w14:paraId="5C8E086C" w14:textId="77777777" w:rsidTr="004C6D7C">
        <w:trPr>
          <w:trHeight w:val="992"/>
        </w:trPr>
        <w:tc>
          <w:tcPr>
            <w:cnfStyle w:val="001000000000" w:firstRow="0" w:lastRow="0" w:firstColumn="1" w:lastColumn="0" w:oddVBand="0" w:evenVBand="0" w:oddHBand="0" w:evenHBand="0" w:firstRowFirstColumn="0" w:firstRowLastColumn="0" w:lastRowFirstColumn="0" w:lastRowLastColumn="0"/>
            <w:tcW w:w="0" w:type="auto"/>
          </w:tcPr>
          <w:p w14:paraId="007E64D5" w14:textId="77777777" w:rsidR="00AD34F9" w:rsidRPr="00C26B00" w:rsidRDefault="00AD34F9" w:rsidP="00FD51DC">
            <w:pPr>
              <w:jc w:val="both"/>
              <w:rPr>
                <w:rFonts w:ascii="Times New Roman" w:hAnsi="Times New Roman" w:cs="Times New Roman"/>
                <w:lang w:val="en-GB"/>
              </w:rPr>
            </w:pPr>
          </w:p>
        </w:tc>
        <w:tc>
          <w:tcPr>
            <w:tcW w:w="0" w:type="auto"/>
          </w:tcPr>
          <w:p w14:paraId="0BEEFC99" w14:textId="77777777" w:rsidR="00AD34F9" w:rsidRPr="00C26B00" w:rsidRDefault="00AD34F9"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6A5D3C6B" w14:textId="5832AD6A" w:rsidR="00AD34F9" w:rsidRPr="00C26B00" w:rsidRDefault="002E3F03" w:rsidP="00FD51D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Realization of curricular gap</w:t>
            </w:r>
          </w:p>
        </w:tc>
        <w:tc>
          <w:tcPr>
            <w:tcW w:w="0" w:type="auto"/>
          </w:tcPr>
          <w:p w14:paraId="15E3BB1D" w14:textId="6E735C4C" w:rsidR="00AD34F9" w:rsidRPr="00C26B00" w:rsidRDefault="00AD34F9" w:rsidP="00C5069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26B00">
              <w:rPr>
                <w:rFonts w:ascii="Times New Roman" w:hAnsi="Times New Roman" w:cs="Times New Roman"/>
                <w:lang w:val="en-GB"/>
              </w:rPr>
              <w:t>S</w:t>
            </w:r>
            <w:proofErr w:type="gramStart"/>
            <w:r w:rsidRPr="00C26B00">
              <w:rPr>
                <w:rFonts w:ascii="Times New Roman" w:hAnsi="Times New Roman" w:cs="Times New Roman"/>
                <w:lang w:val="en-GB"/>
              </w:rPr>
              <w:t>9:</w:t>
            </w:r>
            <w:r w:rsidRPr="00C26B00">
              <w:rPr>
                <w:rFonts w:ascii="Times New Roman" w:hAnsi="Times New Roman" w:cs="Times New Roman"/>
                <w:i/>
                <w:iCs/>
                <w:lang w:val="en-GB"/>
              </w:rPr>
              <w:t>“</w:t>
            </w:r>
            <w:proofErr w:type="gramEnd"/>
            <w:r w:rsidRPr="00C26B00">
              <w:rPr>
                <w:rFonts w:ascii="Times New Roman" w:hAnsi="Times New Roman" w:cs="Times New Roman"/>
                <w:i/>
                <w:iCs/>
                <w:lang w:val="en-GB"/>
              </w:rPr>
              <w:t>No one had ever talked to us about how to detect or manage spiritual needs. This made me realize how neglected this dimension is in our education.”</w:t>
            </w:r>
          </w:p>
        </w:tc>
      </w:tr>
    </w:tbl>
    <w:p w14:paraId="29A61481" w14:textId="77777777" w:rsidR="00BA6619" w:rsidRPr="00C26B00" w:rsidRDefault="00BA6619">
      <w:pPr>
        <w:rPr>
          <w:lang w:val="en-GB"/>
        </w:rPr>
      </w:pPr>
    </w:p>
    <w:sectPr w:rsidR="00BA6619" w:rsidRPr="00C26B0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151"/>
    <w:rsid w:val="00007512"/>
    <w:rsid w:val="000205DC"/>
    <w:rsid w:val="00055516"/>
    <w:rsid w:val="000D4D44"/>
    <w:rsid w:val="000E68D0"/>
    <w:rsid w:val="001A24AE"/>
    <w:rsid w:val="001A6C89"/>
    <w:rsid w:val="002868DE"/>
    <w:rsid w:val="002C43CC"/>
    <w:rsid w:val="002E3F03"/>
    <w:rsid w:val="00303BF9"/>
    <w:rsid w:val="00304EB0"/>
    <w:rsid w:val="0031468E"/>
    <w:rsid w:val="00322087"/>
    <w:rsid w:val="003266D8"/>
    <w:rsid w:val="003401BA"/>
    <w:rsid w:val="003A2DD8"/>
    <w:rsid w:val="003E451A"/>
    <w:rsid w:val="004A038D"/>
    <w:rsid w:val="004B5350"/>
    <w:rsid w:val="004C6D7C"/>
    <w:rsid w:val="004C73C1"/>
    <w:rsid w:val="004E6363"/>
    <w:rsid w:val="0053082F"/>
    <w:rsid w:val="0053771D"/>
    <w:rsid w:val="006217A9"/>
    <w:rsid w:val="006A365E"/>
    <w:rsid w:val="006B05C6"/>
    <w:rsid w:val="006B3151"/>
    <w:rsid w:val="007A5DE7"/>
    <w:rsid w:val="00867FFD"/>
    <w:rsid w:val="00912F5D"/>
    <w:rsid w:val="00974A12"/>
    <w:rsid w:val="00975019"/>
    <w:rsid w:val="00A002C9"/>
    <w:rsid w:val="00A016EE"/>
    <w:rsid w:val="00A2104C"/>
    <w:rsid w:val="00A446D8"/>
    <w:rsid w:val="00AB1EA5"/>
    <w:rsid w:val="00AD34F9"/>
    <w:rsid w:val="00B05AAE"/>
    <w:rsid w:val="00B12B6B"/>
    <w:rsid w:val="00B43FA2"/>
    <w:rsid w:val="00B97B6F"/>
    <w:rsid w:val="00BA6619"/>
    <w:rsid w:val="00C26B00"/>
    <w:rsid w:val="00C50698"/>
    <w:rsid w:val="00C66DD5"/>
    <w:rsid w:val="00D128EC"/>
    <w:rsid w:val="00DF4200"/>
    <w:rsid w:val="00E15502"/>
    <w:rsid w:val="00E81D6D"/>
    <w:rsid w:val="00F77287"/>
    <w:rsid w:val="00FD51D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B9EBE"/>
  <w15:chartTrackingRefBased/>
  <w15:docId w15:val="{DB0A4E4E-7D63-4512-AB2E-44F775A90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ca-ES"/>
    </w:rPr>
  </w:style>
  <w:style w:type="paragraph" w:styleId="Ttulo1">
    <w:name w:val="heading 1"/>
    <w:basedOn w:val="Normal"/>
    <w:next w:val="Normal"/>
    <w:link w:val="Ttulo1Car"/>
    <w:uiPriority w:val="9"/>
    <w:qFormat/>
    <w:rsid w:val="006B31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6B31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6B315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6B315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6B315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6B315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B315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B315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B315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B3151"/>
    <w:rPr>
      <w:rFonts w:asciiTheme="majorHAnsi" w:eastAsiaTheme="majorEastAsia" w:hAnsiTheme="majorHAnsi" w:cstheme="majorBidi"/>
      <w:color w:val="0F4761" w:themeColor="accent1" w:themeShade="BF"/>
      <w:sz w:val="40"/>
      <w:szCs w:val="40"/>
      <w:lang w:val="ca-ES"/>
    </w:rPr>
  </w:style>
  <w:style w:type="character" w:customStyle="1" w:styleId="Ttulo2Car">
    <w:name w:val="Título 2 Car"/>
    <w:basedOn w:val="Fuentedeprrafopredeter"/>
    <w:link w:val="Ttulo2"/>
    <w:uiPriority w:val="9"/>
    <w:semiHidden/>
    <w:rsid w:val="006B3151"/>
    <w:rPr>
      <w:rFonts w:asciiTheme="majorHAnsi" w:eastAsiaTheme="majorEastAsia" w:hAnsiTheme="majorHAnsi" w:cstheme="majorBidi"/>
      <w:color w:val="0F4761" w:themeColor="accent1" w:themeShade="BF"/>
      <w:sz w:val="32"/>
      <w:szCs w:val="32"/>
      <w:lang w:val="ca-ES"/>
    </w:rPr>
  </w:style>
  <w:style w:type="character" w:customStyle="1" w:styleId="Ttulo3Car">
    <w:name w:val="Título 3 Car"/>
    <w:basedOn w:val="Fuentedeprrafopredeter"/>
    <w:link w:val="Ttulo3"/>
    <w:uiPriority w:val="9"/>
    <w:semiHidden/>
    <w:rsid w:val="006B3151"/>
    <w:rPr>
      <w:rFonts w:eastAsiaTheme="majorEastAsia" w:cstheme="majorBidi"/>
      <w:color w:val="0F4761" w:themeColor="accent1" w:themeShade="BF"/>
      <w:sz w:val="28"/>
      <w:szCs w:val="28"/>
      <w:lang w:val="ca-ES"/>
    </w:rPr>
  </w:style>
  <w:style w:type="character" w:customStyle="1" w:styleId="Ttulo4Car">
    <w:name w:val="Título 4 Car"/>
    <w:basedOn w:val="Fuentedeprrafopredeter"/>
    <w:link w:val="Ttulo4"/>
    <w:uiPriority w:val="9"/>
    <w:semiHidden/>
    <w:rsid w:val="006B3151"/>
    <w:rPr>
      <w:rFonts w:eastAsiaTheme="majorEastAsia" w:cstheme="majorBidi"/>
      <w:i/>
      <w:iCs/>
      <w:color w:val="0F4761" w:themeColor="accent1" w:themeShade="BF"/>
      <w:lang w:val="ca-ES"/>
    </w:rPr>
  </w:style>
  <w:style w:type="character" w:customStyle="1" w:styleId="Ttulo5Car">
    <w:name w:val="Título 5 Car"/>
    <w:basedOn w:val="Fuentedeprrafopredeter"/>
    <w:link w:val="Ttulo5"/>
    <w:uiPriority w:val="9"/>
    <w:semiHidden/>
    <w:rsid w:val="006B3151"/>
    <w:rPr>
      <w:rFonts w:eastAsiaTheme="majorEastAsia" w:cstheme="majorBidi"/>
      <w:color w:val="0F4761" w:themeColor="accent1" w:themeShade="BF"/>
      <w:lang w:val="ca-ES"/>
    </w:rPr>
  </w:style>
  <w:style w:type="character" w:customStyle="1" w:styleId="Ttulo6Car">
    <w:name w:val="Título 6 Car"/>
    <w:basedOn w:val="Fuentedeprrafopredeter"/>
    <w:link w:val="Ttulo6"/>
    <w:uiPriority w:val="9"/>
    <w:semiHidden/>
    <w:rsid w:val="006B3151"/>
    <w:rPr>
      <w:rFonts w:eastAsiaTheme="majorEastAsia" w:cstheme="majorBidi"/>
      <w:i/>
      <w:iCs/>
      <w:color w:val="595959" w:themeColor="text1" w:themeTint="A6"/>
      <w:lang w:val="ca-ES"/>
    </w:rPr>
  </w:style>
  <w:style w:type="character" w:customStyle="1" w:styleId="Ttulo7Car">
    <w:name w:val="Título 7 Car"/>
    <w:basedOn w:val="Fuentedeprrafopredeter"/>
    <w:link w:val="Ttulo7"/>
    <w:uiPriority w:val="9"/>
    <w:semiHidden/>
    <w:rsid w:val="006B3151"/>
    <w:rPr>
      <w:rFonts w:eastAsiaTheme="majorEastAsia" w:cstheme="majorBidi"/>
      <w:color w:val="595959" w:themeColor="text1" w:themeTint="A6"/>
      <w:lang w:val="ca-ES"/>
    </w:rPr>
  </w:style>
  <w:style w:type="character" w:customStyle="1" w:styleId="Ttulo8Car">
    <w:name w:val="Título 8 Car"/>
    <w:basedOn w:val="Fuentedeprrafopredeter"/>
    <w:link w:val="Ttulo8"/>
    <w:uiPriority w:val="9"/>
    <w:semiHidden/>
    <w:rsid w:val="006B3151"/>
    <w:rPr>
      <w:rFonts w:eastAsiaTheme="majorEastAsia" w:cstheme="majorBidi"/>
      <w:i/>
      <w:iCs/>
      <w:color w:val="272727" w:themeColor="text1" w:themeTint="D8"/>
      <w:lang w:val="ca-ES"/>
    </w:rPr>
  </w:style>
  <w:style w:type="character" w:customStyle="1" w:styleId="Ttulo9Car">
    <w:name w:val="Título 9 Car"/>
    <w:basedOn w:val="Fuentedeprrafopredeter"/>
    <w:link w:val="Ttulo9"/>
    <w:uiPriority w:val="9"/>
    <w:semiHidden/>
    <w:rsid w:val="006B3151"/>
    <w:rPr>
      <w:rFonts w:eastAsiaTheme="majorEastAsia" w:cstheme="majorBidi"/>
      <w:color w:val="272727" w:themeColor="text1" w:themeTint="D8"/>
      <w:lang w:val="ca-ES"/>
    </w:rPr>
  </w:style>
  <w:style w:type="paragraph" w:styleId="Ttulo">
    <w:name w:val="Title"/>
    <w:basedOn w:val="Normal"/>
    <w:next w:val="Normal"/>
    <w:link w:val="TtuloCar"/>
    <w:uiPriority w:val="10"/>
    <w:qFormat/>
    <w:rsid w:val="006B31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B3151"/>
    <w:rPr>
      <w:rFonts w:asciiTheme="majorHAnsi" w:eastAsiaTheme="majorEastAsia" w:hAnsiTheme="majorHAnsi" w:cstheme="majorBidi"/>
      <w:spacing w:val="-10"/>
      <w:kern w:val="28"/>
      <w:sz w:val="56"/>
      <w:szCs w:val="56"/>
      <w:lang w:val="ca-ES"/>
    </w:rPr>
  </w:style>
  <w:style w:type="paragraph" w:styleId="Subttulo">
    <w:name w:val="Subtitle"/>
    <w:basedOn w:val="Normal"/>
    <w:next w:val="Normal"/>
    <w:link w:val="SubttuloCar"/>
    <w:uiPriority w:val="11"/>
    <w:qFormat/>
    <w:rsid w:val="006B315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B3151"/>
    <w:rPr>
      <w:rFonts w:eastAsiaTheme="majorEastAsia" w:cstheme="majorBidi"/>
      <w:color w:val="595959" w:themeColor="text1" w:themeTint="A6"/>
      <w:spacing w:val="15"/>
      <w:sz w:val="28"/>
      <w:szCs w:val="28"/>
      <w:lang w:val="ca-ES"/>
    </w:rPr>
  </w:style>
  <w:style w:type="paragraph" w:styleId="Cita">
    <w:name w:val="Quote"/>
    <w:basedOn w:val="Normal"/>
    <w:next w:val="Normal"/>
    <w:link w:val="CitaCar"/>
    <w:uiPriority w:val="29"/>
    <w:qFormat/>
    <w:rsid w:val="006B3151"/>
    <w:pPr>
      <w:spacing w:before="160"/>
      <w:jc w:val="center"/>
    </w:pPr>
    <w:rPr>
      <w:i/>
      <w:iCs/>
      <w:color w:val="404040" w:themeColor="text1" w:themeTint="BF"/>
    </w:rPr>
  </w:style>
  <w:style w:type="character" w:customStyle="1" w:styleId="CitaCar">
    <w:name w:val="Cita Car"/>
    <w:basedOn w:val="Fuentedeprrafopredeter"/>
    <w:link w:val="Cita"/>
    <w:uiPriority w:val="29"/>
    <w:rsid w:val="006B3151"/>
    <w:rPr>
      <w:i/>
      <w:iCs/>
      <w:color w:val="404040" w:themeColor="text1" w:themeTint="BF"/>
      <w:lang w:val="ca-ES"/>
    </w:rPr>
  </w:style>
  <w:style w:type="paragraph" w:styleId="Prrafodelista">
    <w:name w:val="List Paragraph"/>
    <w:basedOn w:val="Normal"/>
    <w:uiPriority w:val="34"/>
    <w:qFormat/>
    <w:rsid w:val="006B3151"/>
    <w:pPr>
      <w:ind w:left="720"/>
      <w:contextualSpacing/>
    </w:pPr>
  </w:style>
  <w:style w:type="character" w:styleId="nfasisintenso">
    <w:name w:val="Intense Emphasis"/>
    <w:basedOn w:val="Fuentedeprrafopredeter"/>
    <w:uiPriority w:val="21"/>
    <w:qFormat/>
    <w:rsid w:val="006B3151"/>
    <w:rPr>
      <w:i/>
      <w:iCs/>
      <w:color w:val="0F4761" w:themeColor="accent1" w:themeShade="BF"/>
    </w:rPr>
  </w:style>
  <w:style w:type="paragraph" w:styleId="Citadestacada">
    <w:name w:val="Intense Quote"/>
    <w:basedOn w:val="Normal"/>
    <w:next w:val="Normal"/>
    <w:link w:val="CitadestacadaCar"/>
    <w:uiPriority w:val="30"/>
    <w:qFormat/>
    <w:rsid w:val="006B31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6B3151"/>
    <w:rPr>
      <w:i/>
      <w:iCs/>
      <w:color w:val="0F4761" w:themeColor="accent1" w:themeShade="BF"/>
      <w:lang w:val="ca-ES"/>
    </w:rPr>
  </w:style>
  <w:style w:type="character" w:styleId="Referenciaintensa">
    <w:name w:val="Intense Reference"/>
    <w:basedOn w:val="Fuentedeprrafopredeter"/>
    <w:uiPriority w:val="32"/>
    <w:qFormat/>
    <w:rsid w:val="006B3151"/>
    <w:rPr>
      <w:b/>
      <w:bCs/>
      <w:smallCaps/>
      <w:color w:val="0F4761" w:themeColor="accent1" w:themeShade="BF"/>
      <w:spacing w:val="5"/>
    </w:rPr>
  </w:style>
  <w:style w:type="table" w:styleId="Tablaconcuadrcula1clara">
    <w:name w:val="Grid Table 1 Light"/>
    <w:basedOn w:val="Tablanormal"/>
    <w:uiPriority w:val="46"/>
    <w:rsid w:val="006B31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normal4">
    <w:name w:val="Plain Table 4"/>
    <w:basedOn w:val="Tablanormal"/>
    <w:uiPriority w:val="44"/>
    <w:rsid w:val="00A2104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2">
    <w:name w:val="Plain Table 2"/>
    <w:basedOn w:val="Tablanormal"/>
    <w:uiPriority w:val="42"/>
    <w:rsid w:val="004C6D7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4465851">
      <w:bodyDiv w:val="1"/>
      <w:marLeft w:val="0"/>
      <w:marRight w:val="0"/>
      <w:marTop w:val="0"/>
      <w:marBottom w:val="0"/>
      <w:divBdr>
        <w:top w:val="none" w:sz="0" w:space="0" w:color="auto"/>
        <w:left w:val="none" w:sz="0" w:space="0" w:color="auto"/>
        <w:bottom w:val="none" w:sz="0" w:space="0" w:color="auto"/>
        <w:right w:val="none" w:sz="0" w:space="0" w:color="auto"/>
      </w:divBdr>
    </w:div>
    <w:div w:id="959455893">
      <w:bodyDiv w:val="1"/>
      <w:marLeft w:val="0"/>
      <w:marRight w:val="0"/>
      <w:marTop w:val="0"/>
      <w:marBottom w:val="0"/>
      <w:divBdr>
        <w:top w:val="none" w:sz="0" w:space="0" w:color="auto"/>
        <w:left w:val="none" w:sz="0" w:space="0" w:color="auto"/>
        <w:bottom w:val="none" w:sz="0" w:space="0" w:color="auto"/>
        <w:right w:val="none" w:sz="0" w:space="0" w:color="auto"/>
      </w:divBdr>
    </w:div>
    <w:div w:id="1345598214">
      <w:bodyDiv w:val="1"/>
      <w:marLeft w:val="0"/>
      <w:marRight w:val="0"/>
      <w:marTop w:val="0"/>
      <w:marBottom w:val="0"/>
      <w:divBdr>
        <w:top w:val="none" w:sz="0" w:space="0" w:color="auto"/>
        <w:left w:val="none" w:sz="0" w:space="0" w:color="auto"/>
        <w:bottom w:val="none" w:sz="0" w:space="0" w:color="auto"/>
        <w:right w:val="none" w:sz="0" w:space="0" w:color="auto"/>
      </w:divBdr>
    </w:div>
    <w:div w:id="1660840727">
      <w:bodyDiv w:val="1"/>
      <w:marLeft w:val="0"/>
      <w:marRight w:val="0"/>
      <w:marTop w:val="0"/>
      <w:marBottom w:val="0"/>
      <w:divBdr>
        <w:top w:val="none" w:sz="0" w:space="0" w:color="auto"/>
        <w:left w:val="none" w:sz="0" w:space="0" w:color="auto"/>
        <w:bottom w:val="none" w:sz="0" w:space="0" w:color="auto"/>
        <w:right w:val="none" w:sz="0" w:space="0" w:color="auto"/>
      </w:divBdr>
    </w:div>
    <w:div w:id="1718894859">
      <w:bodyDiv w:val="1"/>
      <w:marLeft w:val="0"/>
      <w:marRight w:val="0"/>
      <w:marTop w:val="0"/>
      <w:marBottom w:val="0"/>
      <w:divBdr>
        <w:top w:val="none" w:sz="0" w:space="0" w:color="auto"/>
        <w:left w:val="none" w:sz="0" w:space="0" w:color="auto"/>
        <w:bottom w:val="none" w:sz="0" w:space="0" w:color="auto"/>
        <w:right w:val="none" w:sz="0" w:space="0" w:color="auto"/>
      </w:divBdr>
    </w:div>
    <w:div w:id="1828592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1256A-2E94-44F3-B9D6-65CDD20615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7</Pages>
  <Words>1096</Words>
  <Characters>6033</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na Domenech Sorolla</dc:creator>
  <cp:keywords/>
  <dc:description/>
  <cp:lastModifiedBy>Jordina Domenech Sorolla</cp:lastModifiedBy>
  <cp:revision>43</cp:revision>
  <dcterms:created xsi:type="dcterms:W3CDTF">2025-07-14T08:05:00Z</dcterms:created>
  <dcterms:modified xsi:type="dcterms:W3CDTF">2026-01-10T19:46:00Z</dcterms:modified>
</cp:coreProperties>
</file>